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1FA" w:rsidRPr="00570C24" w:rsidRDefault="002A4FB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Matl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B1A">
        <w:rPr>
          <w:rFonts w:ascii="Times New Roman" w:hAnsi="Times New Roman" w:cs="Times New Roman"/>
          <w:b/>
          <w:sz w:val="24"/>
          <w:szCs w:val="24"/>
        </w:rPr>
        <w:t xml:space="preserve">S-AMPH Code </w:t>
      </w:r>
      <w:r w:rsidR="00D60427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Functions Used</w:t>
      </w:r>
    </w:p>
    <w:p w:rsidR="00F921CA" w:rsidRDefault="00AA69ED" w:rsidP="00246CE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tl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5B1A">
        <w:rPr>
          <w:rFonts w:ascii="Times New Roman" w:hAnsi="Times New Roman" w:cs="Times New Roman"/>
          <w:b/>
          <w:sz w:val="24"/>
          <w:szCs w:val="24"/>
        </w:rPr>
        <w:t xml:space="preserve">code </w:t>
      </w:r>
      <w:r>
        <w:rPr>
          <w:rFonts w:ascii="Times New Roman" w:hAnsi="Times New Roman" w:cs="Times New Roman"/>
          <w:b/>
          <w:sz w:val="24"/>
          <w:szCs w:val="24"/>
        </w:rPr>
        <w:t xml:space="preserve">to extract S-AMPH Hierarchy </w:t>
      </w:r>
    </w:p>
    <w:p w:rsidR="00AA69ED" w:rsidRDefault="00AA69ED" w:rsidP="00246CE9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F921CA">
        <w:rPr>
          <w:rFonts w:ascii="Times New Roman" w:hAnsi="Times New Roman" w:cs="Times New Roman"/>
          <w:i/>
          <w:sz w:val="24"/>
          <w:szCs w:val="24"/>
        </w:rPr>
        <w:t>('SAMPH_1_Extract5x3_single.m', '</w:t>
      </w:r>
      <w:proofErr w:type="spellStart"/>
      <w:r w:rsidRPr="00F921CA">
        <w:rPr>
          <w:rFonts w:ascii="Times New Roman" w:hAnsi="Times New Roman" w:cs="Times New Roman"/>
          <w:i/>
          <w:sz w:val="24"/>
          <w:szCs w:val="24"/>
        </w:rPr>
        <w:t>MFB_coeffs.m</w:t>
      </w:r>
      <w:proofErr w:type="spellEnd"/>
      <w:r w:rsidRPr="00F921CA">
        <w:rPr>
          <w:rFonts w:ascii="Times New Roman" w:hAnsi="Times New Roman" w:cs="Times New Roman"/>
          <w:i/>
          <w:sz w:val="24"/>
          <w:szCs w:val="24"/>
        </w:rPr>
        <w:t>')</w:t>
      </w:r>
    </w:p>
    <w:p w:rsidR="001F0594" w:rsidRPr="001F0594" w:rsidRDefault="001F0594" w:rsidP="001F0594">
      <w:pPr>
        <w:spacing w:after="0" w:line="240" w:lineRule="auto"/>
        <w:rPr>
          <w:rFonts w:ascii="Times New Roman" w:hAnsi="Times New Roman" w:cs="Times New Roman"/>
          <w:sz w:val="16"/>
          <w:szCs w:val="24"/>
        </w:rPr>
      </w:pPr>
    </w:p>
    <w:p w:rsidR="001F0594" w:rsidRDefault="00303976" w:rsidP="001F0594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303976">
        <w:rPr>
          <w:rFonts w:ascii="Times New Roman" w:hAnsi="Times New Roman" w:cs="Times New Roman"/>
          <w:sz w:val="24"/>
          <w:szCs w:val="24"/>
        </w:rPr>
        <w:t xml:space="preserve">Also available at : </w:t>
      </w:r>
      <w:r w:rsidRPr="00303976">
        <w:rPr>
          <w:rFonts w:ascii="Times New Roman" w:hAnsi="Times New Roman" w:cs="Times New Roman"/>
          <w:sz w:val="24"/>
          <w:szCs w:val="24"/>
          <w:u w:val="single"/>
        </w:rPr>
        <w:t>http://figshare.com/articles/SAMPH_CDS/1318572</w:t>
      </w:r>
      <w:r w:rsidR="001F0594" w:rsidRPr="001F0594">
        <w:rPr>
          <w:rFonts w:ascii="Times New Roman" w:hAnsi="Times New Roman" w:cs="Times New Roman"/>
          <w:szCs w:val="24"/>
        </w:rPr>
        <w:t xml:space="preserve"> </w:t>
      </w:r>
    </w:p>
    <w:p w:rsidR="00303976" w:rsidRPr="001F0594" w:rsidRDefault="001F0594" w:rsidP="001F0594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33372">
        <w:rPr>
          <w:rFonts w:ascii="Times New Roman" w:hAnsi="Times New Roman" w:cs="Times New Roman"/>
          <w:szCs w:val="24"/>
        </w:rPr>
        <w:t>DOI :</w:t>
      </w:r>
      <w:r>
        <w:rPr>
          <w:rFonts w:ascii="Times New Roman" w:hAnsi="Times New Roman" w:cs="Times New Roman"/>
          <w:szCs w:val="24"/>
        </w:rPr>
        <w:t xml:space="preserve"> </w:t>
      </w:r>
      <w:r w:rsidRPr="00BE2637">
        <w:rPr>
          <w:rFonts w:ascii="Times New Roman" w:hAnsi="Times New Roman" w:cs="Times New Roman"/>
          <w:szCs w:val="24"/>
        </w:rPr>
        <w:t>10.6084/m9.figshare.1318572</w:t>
      </w:r>
    </w:p>
    <w:p w:rsidR="00AA69ED" w:rsidRDefault="00AA69ED" w:rsidP="00246CE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9316BD" w:rsidRPr="00AA69ED" w:rsidRDefault="009316BD" w:rsidP="00246CE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>function</w:t>
      </w: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[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Y,tA,CF,CF_MFB,NSa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] = SAMPH_1_Extract5x3_single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FileName,FSa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)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 DESCRIPTION :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 Produces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downsampled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5x3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spectro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>-temporal envelopes of audio (.wav) files. The 5 spectral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>% channels span 100-7250 Hz, the 3 modulation rate bands span 0.9-40 Hz (Stress, Syllable, Phoneme).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>% INPUT VARIABLES :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FileName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= Name of file to process e.g. 'E1_Mary.wav'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FSamp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= Sampling frequency of wav files, in Hz. Only 44100 or 16000 accepted.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>% OUTPUT VARIABLES :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 Y = Cell array of 5-freq channel filtered signals (no demodulation), single point precision and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downsampled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to either 7350 Hz (for 44.1 kHz) or 8000 Hz (for 16 kHz)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tA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= Cell array of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spectro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>-temporal Hilbert envelopes, in the form L x 3 (mod rate : Stress, Syllable, Phoneme) x 5 (spectral band : low to high)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>% CF = Arithmetic centre frequencies of the 5 spectral channels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>% CF_MFB = Arithmetic centre frequencies of the 3 modulation rate channels (N.B. It may be more appropriate to report geometric CFs of 1.5 Hz, 5.5 Hz &amp; 21.9 Hz)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NSamp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= Final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downsampled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frequency of the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spectro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>-temporal envelopes (1050 or 1000 Hz)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>% EXAMPLE OF USE :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>% [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Y,tA,CF,CF_MFB,NSamp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>] = SAMPH_1_Extract5x3_single('E1_Mary.wav'',44100)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>%-------------------------------------------------------------------------%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</w:t>
      </w:r>
    </w:p>
    <w:p w:rsidR="00AA69ED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%% </w:t>
      </w:r>
      <w:proofErr w:type="spellStart"/>
      <w:r w:rsidR="00246CE9">
        <w:rPr>
          <w:rFonts w:ascii="Courier New" w:hAnsi="Courier New" w:cs="Courier New"/>
          <w:color w:val="228B22"/>
          <w:sz w:val="14"/>
          <w:szCs w:val="24"/>
        </w:rPr>
        <w:t>Downsample</w:t>
      </w:r>
      <w:proofErr w:type="spellEnd"/>
      <w:r w:rsidR="00246CE9">
        <w:rPr>
          <w:rFonts w:ascii="Courier New" w:hAnsi="Courier New" w:cs="Courier New"/>
          <w:color w:val="228B22"/>
          <w:sz w:val="14"/>
          <w:szCs w:val="24"/>
        </w:rPr>
        <w:t xml:space="preserve"> envelope </w:t>
      </w:r>
    </w:p>
    <w:p w:rsidR="00246CE9" w:rsidRPr="00246CE9" w:rsidRDefault="00246CE9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>if</w:t>
      </w: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FSa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= 44100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ds1 = 3;                                                               </w:t>
      </w:r>
      <w:r w:rsidR="00246CE9">
        <w:rPr>
          <w:rFonts w:ascii="Courier New" w:hAnsi="Courier New" w:cs="Courier New"/>
          <w:color w:val="228B22"/>
          <w:sz w:val="14"/>
          <w:szCs w:val="24"/>
        </w:rPr>
        <w:t xml:space="preserve">%%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iSamp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= 14</w:t>
      </w:r>
      <w:r w:rsidR="00246CE9">
        <w:rPr>
          <w:rFonts w:ascii="Courier New" w:hAnsi="Courier New" w:cs="Courier New"/>
          <w:color w:val="228B22"/>
          <w:sz w:val="14"/>
          <w:szCs w:val="24"/>
        </w:rPr>
        <w:t>.7khz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ds2 = 14;                                                              </w:t>
      </w: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%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NSamp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= 1050 Hz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spellStart"/>
      <w:r w:rsidRPr="00246CE9">
        <w:rPr>
          <w:rFonts w:ascii="Courier New" w:hAnsi="Courier New" w:cs="Courier New"/>
          <w:color w:val="0000FF"/>
          <w:sz w:val="14"/>
          <w:szCs w:val="24"/>
        </w:rPr>
        <w:t>elseif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FSa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= 16000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ds1 = 1;                                                               </w:t>
      </w: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%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iSamp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= 16000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ds2 = 16;                                                              </w:t>
      </w: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% </w:t>
      </w:r>
      <w:proofErr w:type="spellStart"/>
      <w:r w:rsidRPr="00246CE9">
        <w:rPr>
          <w:rFonts w:ascii="Courier New" w:hAnsi="Courier New" w:cs="Courier New"/>
          <w:color w:val="228B22"/>
          <w:sz w:val="14"/>
          <w:szCs w:val="24"/>
        </w:rPr>
        <w:t>NSamp</w:t>
      </w:r>
      <w:proofErr w:type="spellEnd"/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= 1000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>else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display(</w:t>
      </w:r>
      <w:r w:rsidRPr="00246CE9">
        <w:rPr>
          <w:rFonts w:ascii="Courier New" w:hAnsi="Courier New" w:cs="Courier New"/>
          <w:color w:val="A020F0"/>
          <w:sz w:val="14"/>
          <w:szCs w:val="24"/>
        </w:rPr>
        <w:t>'Incompatible sampling rate, please use 44100 or 16000 only'</w:t>
      </w:r>
      <w:r w:rsidRPr="00246CE9">
        <w:rPr>
          <w:rFonts w:ascii="Courier New" w:hAnsi="Courier New" w:cs="Courier New"/>
          <w:color w:val="000000"/>
          <w:sz w:val="14"/>
          <w:szCs w:val="24"/>
        </w:rPr>
        <w:t>)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>end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iSa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FSa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/ds1;                   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NSa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iSa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/ds2; </w:t>
      </w:r>
    </w:p>
    <w:p w:rsidR="0003010D" w:rsidRDefault="0003010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24"/>
        </w:rPr>
      </w:pPr>
    </w:p>
    <w:p w:rsidR="0003010D" w:rsidRDefault="0003010D" w:rsidP="000301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%% </w:t>
      </w:r>
      <w:r>
        <w:rPr>
          <w:rFonts w:ascii="Courier New" w:hAnsi="Courier New" w:cs="Courier New"/>
          <w:color w:val="228B22"/>
          <w:sz w:val="14"/>
          <w:szCs w:val="24"/>
        </w:rPr>
        <w:t xml:space="preserve">Set </w:t>
      </w:r>
      <w:proofErr w:type="spellStart"/>
      <w:r w:rsidR="002911B1">
        <w:rPr>
          <w:rFonts w:ascii="Courier New" w:hAnsi="Courier New" w:cs="Courier New"/>
          <w:color w:val="228B22"/>
          <w:sz w:val="14"/>
          <w:szCs w:val="24"/>
        </w:rPr>
        <w:t>filterbank</w:t>
      </w:r>
      <w:proofErr w:type="spellEnd"/>
      <w:r w:rsidR="002911B1">
        <w:rPr>
          <w:rFonts w:ascii="Courier New" w:hAnsi="Courier New" w:cs="Courier New"/>
          <w:color w:val="228B22"/>
          <w:sz w:val="14"/>
          <w:szCs w:val="24"/>
        </w:rPr>
        <w:t xml:space="preserve"> </w:t>
      </w:r>
      <w:r w:rsidR="00234682">
        <w:rPr>
          <w:rFonts w:ascii="Courier New" w:hAnsi="Courier New" w:cs="Courier New"/>
          <w:color w:val="228B22"/>
          <w:sz w:val="14"/>
          <w:szCs w:val="24"/>
        </w:rPr>
        <w:t>edges</w:t>
      </w:r>
    </w:p>
    <w:p w:rsidR="0003010D" w:rsidRDefault="0003010D" w:rsidP="000301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4"/>
          <w:szCs w:val="24"/>
        </w:rPr>
      </w:pP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>N = 5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edges = [10;100;300;700;1750;3900;7250];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[CF,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bpfs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]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MFB_coeffs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(edges,iSamp,1)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>CF = CF(2:end)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M = 3;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Fcor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[0.1; 0.9; 2.5; 12; 40];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</w:t>
      </w:r>
    </w:p>
    <w:p w:rsid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>[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CF_MFB,MFB_bpfs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]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MFB_coeffs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(Fcor,NSamp,2);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s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zeros(length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MFB_bpfs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)/2,1);   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>CF_MFB = CF_MFB(2:end)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y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wavread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FileName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);                                               </w:t>
      </w:r>
    </w:p>
    <w:p w:rsidR="00AA69ED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y = y(1:ds1:end);                                                           </w:t>
      </w:r>
    </w:p>
    <w:p w:rsidR="00246CE9" w:rsidRPr="00246CE9" w:rsidRDefault="00246CE9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%%% </w:t>
      </w:r>
      <w:r w:rsidR="00246CE9">
        <w:rPr>
          <w:rFonts w:ascii="Courier New" w:hAnsi="Courier New" w:cs="Courier New"/>
          <w:color w:val="228B22"/>
          <w:sz w:val="14"/>
          <w:szCs w:val="24"/>
        </w:rPr>
        <w:t xml:space="preserve">Extract </w:t>
      </w: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5 SPECTRAL BANDS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y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zeros(length(y),N);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>for</w:t>
      </w: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n = 2:N+1                            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l_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bpfs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(1,n);              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fil_n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bpfs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(2:1+l_fil,n);       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nshift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floor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l_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/2);         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y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filter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fil_n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, 1, y);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y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sample_advance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y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,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nshift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, 1e-7);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ychan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(:,n-1) = single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y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(1:2:end));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h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abs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hilbert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y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));                                              </w:t>
      </w:r>
    </w:p>
    <w:p w:rsid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h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h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(1:ds2:end);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  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clear </w:t>
      </w:r>
      <w:proofErr w:type="spellStart"/>
      <w:r w:rsidRPr="00246CE9">
        <w:rPr>
          <w:rFonts w:ascii="Courier New" w:hAnsi="Courier New" w:cs="Courier New"/>
          <w:color w:val="A020F0"/>
          <w:sz w:val="14"/>
          <w:szCs w:val="24"/>
        </w:rPr>
        <w:t>yfil</w:t>
      </w:r>
      <w:proofErr w:type="spellEnd"/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A020F0"/>
          <w:sz w:val="14"/>
          <w:szCs w:val="24"/>
        </w:rPr>
        <w:lastRenderedPageBreak/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%%%% </w:t>
      </w:r>
      <w:r w:rsidR="00246CE9">
        <w:rPr>
          <w:rFonts w:ascii="Courier New" w:hAnsi="Courier New" w:cs="Courier New"/>
          <w:color w:val="228B22"/>
          <w:sz w:val="14"/>
          <w:szCs w:val="24"/>
        </w:rPr>
        <w:t xml:space="preserve">Extract </w:t>
      </w: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3 MODULATION RATE BANDS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228B22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h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[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s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;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h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;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s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]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t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zeros(length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h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),1)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zeros(length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h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),M)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>for</w:t>
      </w: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m = 2:M+1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bpf_len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MFB_bpfs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(1,m);        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bpf_chan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MFB_bpfs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(2:bpf_len+1,m);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t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filter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bpf_chan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, 1,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h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);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dly_shift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floor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bpf_len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/2);    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len_A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length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t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) -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dly_shift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;  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(1:len_A,m-1)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t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(1+dly_shift:length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t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));                     </w:t>
      </w:r>
    </w:p>
    <w:p w:rsidR="00AA69ED" w:rsidRPr="00246CE9" w:rsidRDefault="00AA69ED" w:rsidP="00931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(1+len_A:length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t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),m-1) = 0;              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clear </w:t>
      </w:r>
      <w:proofErr w:type="spellStart"/>
      <w:r w:rsidRPr="00246CE9">
        <w:rPr>
          <w:rFonts w:ascii="Courier New" w:hAnsi="Courier New" w:cs="Courier New"/>
          <w:color w:val="A020F0"/>
          <w:sz w:val="14"/>
          <w:szCs w:val="24"/>
        </w:rPr>
        <w:t>Atmp</w:t>
      </w:r>
      <w:proofErr w:type="spellEnd"/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tmp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zeros(length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h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),1)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>end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   A(:,:,n-1)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Af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(length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s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)+1:end-length(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sil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),:);                      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>end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FF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Y = </w:t>
      </w: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ychan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>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proofErr w:type="spellStart"/>
      <w:r w:rsidRPr="00246CE9">
        <w:rPr>
          <w:rFonts w:ascii="Courier New" w:hAnsi="Courier New" w:cs="Courier New"/>
          <w:color w:val="000000"/>
          <w:sz w:val="14"/>
          <w:szCs w:val="24"/>
        </w:rPr>
        <w:t>tA</w:t>
      </w:r>
      <w:proofErr w:type="spellEnd"/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= A;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 </w:t>
      </w:r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clear </w:t>
      </w:r>
      <w:proofErr w:type="spellStart"/>
      <w:r w:rsidRPr="00246CE9">
        <w:rPr>
          <w:rFonts w:ascii="Courier New" w:hAnsi="Courier New" w:cs="Courier New"/>
          <w:color w:val="A020F0"/>
          <w:sz w:val="14"/>
          <w:szCs w:val="24"/>
        </w:rPr>
        <w:t>Afil</w:t>
      </w:r>
      <w:proofErr w:type="spellEnd"/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clear </w:t>
      </w:r>
      <w:proofErr w:type="spellStart"/>
      <w:r w:rsidRPr="00246CE9">
        <w:rPr>
          <w:rFonts w:ascii="Courier New" w:hAnsi="Courier New" w:cs="Courier New"/>
          <w:color w:val="A020F0"/>
          <w:sz w:val="14"/>
          <w:szCs w:val="24"/>
        </w:rPr>
        <w:t>Atmp</w:t>
      </w:r>
      <w:proofErr w:type="spellEnd"/>
    </w:p>
    <w:p w:rsidR="00AA69ED" w:rsidRPr="00246CE9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clear </w:t>
      </w:r>
      <w:r w:rsidRPr="00246CE9">
        <w:rPr>
          <w:rFonts w:ascii="Courier New" w:hAnsi="Courier New" w:cs="Courier New"/>
          <w:color w:val="A020F0"/>
          <w:sz w:val="14"/>
          <w:szCs w:val="24"/>
        </w:rPr>
        <w:t>A</w:t>
      </w:r>
    </w:p>
    <w:p w:rsidR="009316BD" w:rsidRDefault="00AA69ED" w:rsidP="00931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 w:rsidRPr="00246CE9">
        <w:rPr>
          <w:rFonts w:ascii="Courier New" w:hAnsi="Courier New" w:cs="Courier New"/>
          <w:color w:val="000000"/>
          <w:sz w:val="14"/>
          <w:szCs w:val="24"/>
        </w:rPr>
        <w:t xml:space="preserve">clear </w:t>
      </w:r>
      <w:proofErr w:type="spellStart"/>
      <w:r w:rsidRPr="00246CE9">
        <w:rPr>
          <w:rFonts w:ascii="Courier New" w:hAnsi="Courier New" w:cs="Courier New"/>
          <w:color w:val="A020F0"/>
          <w:sz w:val="14"/>
          <w:szCs w:val="24"/>
        </w:rPr>
        <w:t>ychan</w:t>
      </w:r>
      <w:proofErr w:type="spellEnd"/>
    </w:p>
    <w:p w:rsidR="009316BD" w:rsidRPr="009316BD" w:rsidRDefault="009316BD" w:rsidP="00931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:rsidR="00AA69ED" w:rsidRPr="00AA69ED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AA69ED">
        <w:rPr>
          <w:rFonts w:ascii="Courier New" w:hAnsi="Courier New" w:cs="Courier New"/>
          <w:color w:val="A020F0"/>
          <w:sz w:val="20"/>
          <w:szCs w:val="2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 Copyright (C) M.A. Stone 2001-2013, under funding from received from MRC (UK)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FF"/>
          <w:sz w:val="14"/>
          <w:szCs w:val="14"/>
        </w:rPr>
        <w:t>function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[CF,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anlys_bpfs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] =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MFB_coeffs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(edges,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FSamp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,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diagnostic_fig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);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'edges' contains the n+1 edges to the channels,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'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FSamp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>' sampling frequency in Hz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'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diagnostic_fig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>' if non-zero prints diagnostics from filter design and plots response to the same figure number as "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diagnostic_fig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>"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returns : 'CF' : centre frequencies of band-pass filters (arithmetic mean of adjacent edges)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'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anlys_bpfs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' FIR filter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arrrays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(part-filled): first term is number of taps, followed by the taps.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%%%%%%%%%%%%%%%%%%%%%%%%%%%%%%%%%%%%%%%%%%%%%%%%%%%%%%%%%%%%%%%%%%%%%%%%%%%%%%%%%%%%%%%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% to generate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bandpass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filters for analysis/synthesis, need some magic numbers to define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% transition widths/time domain impulse response.  Originally designed to produce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audiotry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filterbank</w:t>
      </w:r>
      <w:proofErr w:type="spellEnd"/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% suitable for human auditory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experiemnts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. Modified for V Leong to be suitable for modulation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filterbank</w:t>
      </w:r>
      <w:proofErr w:type="spellEnd"/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esp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when using lower sampling rates .  Parameters chosen so that no long-time impulse response filter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generated.  Also set minimum number of taps to ensure that tails fall to &lt; -65 dB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Also adjust transition width so that for low number of channels, where spacing is typically high,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it still chooses moderately steep filters to get good channel separation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% In order to tame the filter tails: in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lpf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design use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kaiser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with beta=7.4,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Since FIR widths change, we need to time-align the envelopes extracted, as well a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the noise samples, extracted by the same filters .  Done outside of this code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nchans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length(edges)-1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 number of processing channel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>firlen0 = 2*floor(1.4*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FSamp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/1000)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 minimum length for FIR filter, suitable for high frequency channels.  Lower channels have longer span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max_mult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6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% controls maximum fir size likely for low-freq channel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DIAGNOSTIC =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diagnostic_fig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 if set, prints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filterbank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responses to different window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 '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qnorm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', along with 'q', and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cf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spacing adjusts transition widths of filters so that they appear nearly similar across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filterbank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>, when viewed on logarithmic frequency scale.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qnorm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5; 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% magic number of about 5: [q] and [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qnorm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>] are not true filter "quality factors" as in the text books, but essentially perform a similar function, steepness of transition.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_l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edges(1:nchans);  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 lower corner frequencies for channel split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_h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edges(2:nchans+1)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 upper corner frequencies ditto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>CF= .5*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_h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+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_l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);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 centre frequencies/crossover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%%% 9-10-01 shape of transition is dependent on difference between the adjacent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cfs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>.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delta_c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CF(2:nchans) - CF(1:nchans-1);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>%%%% measure of steepness, is 'q' around transition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>q = .5*(CF(2:nchans) + CF(1:nchans-1))./(CF(2:nchans) - CF(1:nchans-1));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 effectively broaden transitions for high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nchans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>, tighten for low.....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delta_c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delta_cf.*((q.^.5)/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qnorm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)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 stable Oct2005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anlys_bpfs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zeros((2*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max_mult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*firlen0+2),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nchans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)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 set up maximum storage for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bpfs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>, pre-calculated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%%%%% generate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bpfs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in ascending order: low-pass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seciton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of channel m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becomse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high-pass section of channel m+1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FF"/>
          <w:sz w:val="14"/>
          <w:szCs w:val="14"/>
        </w:rPr>
        <w:t>for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ix = 1:nchans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 design firs, gradually increase window to reduce tail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%% design channel filter in two stages, depending on adjacent channels, high pass first then low-pas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r w:rsidRPr="00A12C04">
        <w:rPr>
          <w:rFonts w:ascii="Courier New" w:hAnsi="Courier New" w:cs="Courier New"/>
          <w:color w:val="0000FF"/>
          <w:sz w:val="14"/>
          <w:szCs w:val="14"/>
        </w:rPr>
        <w:t>if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ix ~= 1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 every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channnel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other than first.......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hpf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= 1-lpf for centre term, or -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lpf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otherwise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mid_lp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floor(length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l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)/2) +1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%%% index of middle position of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lpf</w:t>
      </w:r>
      <w:proofErr w:type="spellEnd"/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h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-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l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% high-pass is complementary of low-pass from previous channel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h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mid_lp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) = 1 +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h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mid_lp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);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r w:rsidRPr="00A12C04">
        <w:rPr>
          <w:rFonts w:ascii="Courier New" w:hAnsi="Courier New" w:cs="Courier New"/>
          <w:color w:val="0000FF"/>
          <w:sz w:val="14"/>
          <w:szCs w:val="14"/>
        </w:rPr>
        <w:t>else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chan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1 high-pass FIR would be very long, and little info there in real signals, so cheapskate on design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h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1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% special case at start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lastRenderedPageBreak/>
        <w:t xml:space="preserve">    </w:t>
      </w:r>
      <w:r w:rsidRPr="00A12C04">
        <w:rPr>
          <w:rFonts w:ascii="Courier New" w:hAnsi="Courier New" w:cs="Courier New"/>
          <w:color w:val="0000FF"/>
          <w:sz w:val="14"/>
          <w:szCs w:val="14"/>
        </w:rPr>
        <w:t>end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r w:rsidRPr="00A12C04">
        <w:rPr>
          <w:rFonts w:ascii="Courier New" w:hAnsi="Courier New" w:cs="Courier New"/>
          <w:color w:val="0000FF"/>
          <w:sz w:val="14"/>
          <w:szCs w:val="14"/>
        </w:rPr>
        <w:t>if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ix &lt;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nchans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%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firlen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adapts to transition width, last channel is irrelevant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   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%% must ALWAYS end up EVEN, so fir1() turns it ODD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firle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max(firlen0,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max_mult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*floor(firlen0 * 100/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delta_c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(ix) ));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r w:rsidRPr="00A12C04">
        <w:rPr>
          <w:rFonts w:ascii="Courier New" w:hAnsi="Courier New" w:cs="Courier New"/>
          <w:color w:val="0000FF"/>
          <w:sz w:val="14"/>
          <w:szCs w:val="14"/>
        </w:rPr>
        <w:t>end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   %% use MATLAB fir1(N,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fc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>, window) function to design low-pass stage.  Window is used to tame tails of design, but broadens transition width between filter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l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fir1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firle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,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_hf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(ix)/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FSamp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/2),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kaiser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(firlen+1,7.4))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 tames tails: to (-10*beta in dB) : 7.4 post Jan09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f_le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length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h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) + length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l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) - 1;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zeros(bpf_len,1);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(1:length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h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)) =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h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% copy in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= filter(lpf_chan,1,bpf_chan); 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 and convolve two halves of filter to make one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r w:rsidRPr="00A12C04">
        <w:rPr>
          <w:rFonts w:ascii="Courier New" w:hAnsi="Courier New" w:cs="Courier New"/>
          <w:color w:val="0000FF"/>
          <w:sz w:val="14"/>
          <w:szCs w:val="14"/>
        </w:rPr>
        <w:t>if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DIAGNOSTIC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 FREQUENCY RESPONSE OF ANALYSIS BAND-PASS FILTER DESIGN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    figure(DIAGNOSTIC); [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hz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fz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] =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freqz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, 1, 4096,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FSamp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)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%% </w:t>
      </w:r>
      <w:proofErr w:type="spellStart"/>
      <w:r w:rsidRPr="00A12C04">
        <w:rPr>
          <w:rFonts w:ascii="Courier New" w:hAnsi="Courier New" w:cs="Courier New"/>
          <w:color w:val="228B22"/>
          <w:sz w:val="14"/>
          <w:szCs w:val="14"/>
        </w:rPr>
        <w:t>autoscale</w:t>
      </w:r>
      <w:proofErr w:type="spellEnd"/>
      <w:r w:rsidRPr="00A12C04">
        <w:rPr>
          <w:rFonts w:ascii="Courier New" w:hAnsi="Courier New" w:cs="Courier New"/>
          <w:color w:val="228B22"/>
          <w:sz w:val="14"/>
          <w:szCs w:val="14"/>
        </w:rPr>
        <w:t xml:space="preserve"> freq range according to 'edges'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semilogx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fz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, 20*log10(abs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hz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)),</w:t>
      </w:r>
      <w:r w:rsidRPr="00A12C04">
        <w:rPr>
          <w:rFonts w:ascii="Courier New" w:hAnsi="Courier New" w:cs="Courier New"/>
          <w:color w:val="A020F0"/>
          <w:sz w:val="14"/>
          <w:szCs w:val="14"/>
        </w:rPr>
        <w:t>'r'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); hold </w:t>
      </w:r>
      <w:r w:rsidRPr="00A12C04">
        <w:rPr>
          <w:rFonts w:ascii="Courier New" w:hAnsi="Courier New" w:cs="Courier New"/>
          <w:color w:val="A020F0"/>
          <w:sz w:val="14"/>
          <w:szCs w:val="14"/>
        </w:rPr>
        <w:t>on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; set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gca,</w:t>
      </w:r>
      <w:r w:rsidRPr="00A12C04">
        <w:rPr>
          <w:rFonts w:ascii="Courier New" w:hAnsi="Courier New" w:cs="Courier New"/>
          <w:color w:val="A020F0"/>
          <w:sz w:val="14"/>
          <w:szCs w:val="14"/>
        </w:rPr>
        <w:t>'xlim</w:t>
      </w:r>
      <w:proofErr w:type="spellEnd"/>
      <w:r w:rsidRPr="00A12C04">
        <w:rPr>
          <w:rFonts w:ascii="Courier New" w:hAnsi="Courier New" w:cs="Courier New"/>
          <w:color w:val="A020F0"/>
          <w:sz w:val="14"/>
          <w:szCs w:val="14"/>
        </w:rPr>
        <w:t>'</w:t>
      </w:r>
      <w:r w:rsidRPr="00A12C04">
        <w:rPr>
          <w:rFonts w:ascii="Courier New" w:hAnsi="Courier New" w:cs="Courier New"/>
          <w:color w:val="000000"/>
          <w:sz w:val="14"/>
          <w:szCs w:val="14"/>
        </w:rPr>
        <w:t>,[0.7*edges(1) 1.414*edges(end)],</w:t>
      </w:r>
      <w:r w:rsidRPr="00A12C04">
        <w:rPr>
          <w:rFonts w:ascii="Courier New" w:hAnsi="Courier New" w:cs="Courier New"/>
          <w:color w:val="A020F0"/>
          <w:sz w:val="14"/>
          <w:szCs w:val="14"/>
        </w:rPr>
        <w:t>'</w:t>
      </w:r>
      <w:proofErr w:type="spellStart"/>
      <w:r w:rsidRPr="00A12C04">
        <w:rPr>
          <w:rFonts w:ascii="Courier New" w:hAnsi="Courier New" w:cs="Courier New"/>
          <w:color w:val="A020F0"/>
          <w:sz w:val="14"/>
          <w:szCs w:val="14"/>
        </w:rPr>
        <w:t>ylim</w:t>
      </w:r>
      <w:proofErr w:type="spellEnd"/>
      <w:r w:rsidRPr="00A12C04">
        <w:rPr>
          <w:rFonts w:ascii="Courier New" w:hAnsi="Courier New" w:cs="Courier New"/>
          <w:color w:val="A020F0"/>
          <w:sz w:val="14"/>
          <w:szCs w:val="14"/>
        </w:rPr>
        <w:t>'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,[-75 3]); grid </w:t>
      </w:r>
      <w:r w:rsidRPr="00A12C04">
        <w:rPr>
          <w:rFonts w:ascii="Courier New" w:hAnsi="Courier New" w:cs="Courier New"/>
          <w:color w:val="A020F0"/>
          <w:sz w:val="14"/>
          <w:szCs w:val="14"/>
        </w:rPr>
        <w:t>on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;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    title([</w:t>
      </w:r>
      <w:r w:rsidRPr="00A12C04">
        <w:rPr>
          <w:rFonts w:ascii="Courier New" w:hAnsi="Courier New" w:cs="Courier New"/>
          <w:color w:val="A020F0"/>
          <w:sz w:val="14"/>
          <w:szCs w:val="14"/>
        </w:rPr>
        <w:t>'</w:t>
      </w:r>
      <w:proofErr w:type="spellStart"/>
      <w:r w:rsidRPr="00A12C04">
        <w:rPr>
          <w:rFonts w:ascii="Courier New" w:hAnsi="Courier New" w:cs="Courier New"/>
          <w:color w:val="A020F0"/>
          <w:sz w:val="14"/>
          <w:szCs w:val="14"/>
        </w:rPr>
        <w:t>qnorm</w:t>
      </w:r>
      <w:proofErr w:type="spellEnd"/>
      <w:r w:rsidRPr="00A12C04">
        <w:rPr>
          <w:rFonts w:ascii="Courier New" w:hAnsi="Courier New" w:cs="Courier New"/>
          <w:color w:val="A020F0"/>
          <w:sz w:val="14"/>
          <w:szCs w:val="14"/>
        </w:rPr>
        <w:t xml:space="preserve"> = '</w:t>
      </w:r>
      <w:r w:rsidRPr="00A12C04">
        <w:rPr>
          <w:rFonts w:ascii="Courier New" w:hAnsi="Courier New" w:cs="Courier New"/>
          <w:color w:val="000000"/>
          <w:sz w:val="14"/>
          <w:szCs w:val="14"/>
        </w:rPr>
        <w:t>,num2str(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qnorm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>)])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r w:rsidRPr="00A12C04">
        <w:rPr>
          <w:rFonts w:ascii="Courier New" w:hAnsi="Courier New" w:cs="Courier New"/>
          <w:color w:val="0000FF"/>
          <w:sz w:val="14"/>
          <w:szCs w:val="14"/>
        </w:rPr>
        <w:t>end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FF"/>
          <w:sz w:val="14"/>
          <w:szCs w:val="1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 no need to ensure 0dB gain at centre otherwise flat recombination does not work, especially with round-topped filters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anlys_bpfs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(1,ix) =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f_le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 save filter size and.....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anlys_bpfs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(2:bpf_len+1,ix) = </w:t>
      </w:r>
      <w:proofErr w:type="spellStart"/>
      <w:r w:rsidRPr="00A12C04">
        <w:rPr>
          <w:rFonts w:ascii="Courier New" w:hAnsi="Courier New" w:cs="Courier New"/>
          <w:color w:val="000000"/>
          <w:sz w:val="14"/>
          <w:szCs w:val="14"/>
        </w:rPr>
        <w:t>bpf_chan</w:t>
      </w:r>
      <w:proofErr w:type="spellEnd"/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;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%%% .......filter for later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FF"/>
          <w:sz w:val="14"/>
          <w:szCs w:val="14"/>
        </w:rPr>
        <w:t>end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FF"/>
          <w:sz w:val="14"/>
          <w:szCs w:val="14"/>
        </w:rPr>
        <w:t xml:space="preserve"> 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FF"/>
          <w:sz w:val="14"/>
          <w:szCs w:val="14"/>
        </w:rPr>
        <w:t>if</w:t>
      </w: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DIAGNOSTIC  </w:t>
      </w:r>
      <w:r w:rsidRPr="00A12C04">
        <w:rPr>
          <w:rFonts w:ascii="Courier New" w:hAnsi="Courier New" w:cs="Courier New"/>
          <w:color w:val="228B22"/>
          <w:sz w:val="14"/>
          <w:szCs w:val="14"/>
        </w:rPr>
        <w:t>%% set figure to be overwritten next time this figure() is used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00"/>
          <w:sz w:val="14"/>
          <w:szCs w:val="14"/>
        </w:rPr>
        <w:t xml:space="preserve">    figure(DIAGNOSTIC); hold </w:t>
      </w:r>
      <w:r w:rsidRPr="00A12C04">
        <w:rPr>
          <w:rFonts w:ascii="Courier New" w:hAnsi="Courier New" w:cs="Courier New"/>
          <w:color w:val="A020F0"/>
          <w:sz w:val="14"/>
          <w:szCs w:val="14"/>
        </w:rPr>
        <w:t>off</w:t>
      </w:r>
      <w:r w:rsidRPr="00A12C04">
        <w:rPr>
          <w:rFonts w:ascii="Courier New" w:hAnsi="Courier New" w:cs="Courier New"/>
          <w:color w:val="000000"/>
          <w:sz w:val="14"/>
          <w:szCs w:val="14"/>
        </w:rPr>
        <w:t>;</w:t>
      </w:r>
    </w:p>
    <w:p w:rsidR="00A12C04" w:rsidRPr="00A12C04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0000FF"/>
          <w:sz w:val="14"/>
          <w:szCs w:val="14"/>
        </w:rPr>
        <w:t>end</w:t>
      </w:r>
    </w:p>
    <w:p w:rsidR="00AA69ED" w:rsidRPr="00A12C04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12C04">
        <w:rPr>
          <w:rFonts w:ascii="Courier New" w:hAnsi="Courier New" w:cs="Courier New"/>
          <w:color w:val="A020F0"/>
          <w:sz w:val="14"/>
          <w:szCs w:val="14"/>
        </w:rPr>
        <w:t xml:space="preserve"> </w:t>
      </w:r>
    </w:p>
    <w:p w:rsidR="00A12C04" w:rsidRPr="009316BD" w:rsidRDefault="00A12C04" w:rsidP="00A12C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:rsidR="00AA69ED" w:rsidRDefault="00AA69ED" w:rsidP="00AA69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D00EC6" w:rsidRDefault="00D00EC6" w:rsidP="00644DA5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60427" w:rsidRPr="00D00EC6" w:rsidRDefault="003B4A88" w:rsidP="00644DA5">
      <w:pPr>
        <w:rPr>
          <w:rFonts w:ascii="Times New Roman" w:hAnsi="Times New Roman" w:cs="Times New Roman"/>
          <w:sz w:val="24"/>
          <w:szCs w:val="24"/>
          <w:u w:val="single"/>
        </w:rPr>
      </w:pPr>
      <w:r w:rsidRPr="003B4A88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644DA5">
        <w:rPr>
          <w:rFonts w:ascii="Times New Roman" w:hAnsi="Times New Roman" w:cs="Times New Roman"/>
          <w:b/>
          <w:sz w:val="24"/>
          <w:szCs w:val="24"/>
        </w:rPr>
        <w:t xml:space="preserve">Key </w:t>
      </w:r>
      <w:proofErr w:type="spellStart"/>
      <w:r w:rsidR="00570C24" w:rsidRPr="003B4A88">
        <w:rPr>
          <w:rFonts w:ascii="Times New Roman" w:hAnsi="Times New Roman" w:cs="Times New Roman"/>
          <w:b/>
          <w:sz w:val="24"/>
          <w:szCs w:val="24"/>
        </w:rPr>
        <w:t>Matlab</w:t>
      </w:r>
      <w:proofErr w:type="spellEnd"/>
      <w:r w:rsidR="00570C24" w:rsidRPr="003B4A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4FB8">
        <w:rPr>
          <w:rFonts w:ascii="Times New Roman" w:hAnsi="Times New Roman" w:cs="Times New Roman"/>
          <w:b/>
          <w:sz w:val="24"/>
          <w:szCs w:val="24"/>
        </w:rPr>
        <w:t xml:space="preserve">functions </w:t>
      </w:r>
      <w:r w:rsidR="00725DE8">
        <w:rPr>
          <w:rFonts w:ascii="Times New Roman" w:hAnsi="Times New Roman" w:cs="Times New Roman"/>
          <w:b/>
          <w:sz w:val="24"/>
          <w:szCs w:val="24"/>
        </w:rPr>
        <w:t xml:space="preserve">and computations </w:t>
      </w:r>
      <w:r w:rsidRPr="003B4A88">
        <w:rPr>
          <w:rFonts w:ascii="Times New Roman" w:hAnsi="Times New Roman" w:cs="Times New Roman"/>
          <w:b/>
          <w:sz w:val="24"/>
          <w:szCs w:val="24"/>
        </w:rPr>
        <w:t>used in analysis</w:t>
      </w:r>
    </w:p>
    <w:p w:rsidR="00B26610" w:rsidRDefault="00B26610" w:rsidP="00D604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26610">
        <w:rPr>
          <w:rFonts w:ascii="Times New Roman" w:hAnsi="Times New Roman" w:cs="Times New Roman"/>
          <w:sz w:val="24"/>
          <w:szCs w:val="24"/>
        </w:rPr>
        <w:t xml:space="preserve">PCA : </w:t>
      </w:r>
      <w:r w:rsidR="00985247">
        <w:rPr>
          <w:rFonts w:ascii="Times New Roman" w:hAnsi="Times New Roman" w:cs="Times New Roman"/>
          <w:sz w:val="24"/>
          <w:szCs w:val="24"/>
        </w:rPr>
        <w:t>I</w:t>
      </w:r>
      <w:r w:rsidRPr="00B26610">
        <w:rPr>
          <w:rFonts w:ascii="Times New Roman" w:hAnsi="Times New Roman" w:cs="Times New Roman"/>
          <w:sz w:val="24"/>
          <w:szCs w:val="24"/>
        </w:rPr>
        <w:t>n-house function developed by Dr Richard Turner (</w:t>
      </w:r>
      <w:r w:rsidRPr="00B26610">
        <w:rPr>
          <w:rFonts w:ascii="Times New Roman" w:eastAsia="Times New Roman" w:hAnsi="Times New Roman" w:cs="Times New Roman"/>
          <w:i/>
          <w:color w:val="0070C0"/>
          <w:sz w:val="24"/>
          <w:szCs w:val="24"/>
          <w:lang w:eastAsia="en-GB"/>
        </w:rPr>
        <w:t>http://cbl.eng.cam.ac.uk/Public/Turner/Turner</w:t>
      </w:r>
      <w:r w:rsidRPr="00B2661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2661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6610" w:rsidRDefault="00B26610" w:rsidP="00B2661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C21C7" w:rsidRDefault="00C363F2" w:rsidP="00D604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="00DC21C7">
        <w:rPr>
          <w:rFonts w:ascii="Times New Roman" w:hAnsi="Times New Roman" w:cs="Times New Roman"/>
          <w:sz w:val="24"/>
          <w:szCs w:val="24"/>
        </w:rPr>
        <w:t>findpeaks</w:t>
      </w:r>
      <w:r w:rsidR="00BE4443">
        <w:rPr>
          <w:rFonts w:ascii="Times New Roman" w:hAnsi="Times New Roman" w:cs="Times New Roman"/>
          <w:sz w:val="24"/>
          <w:szCs w:val="24"/>
        </w:rPr>
        <w:t>.m</w:t>
      </w:r>
      <w:proofErr w:type="spellEnd"/>
      <w:r>
        <w:rPr>
          <w:rFonts w:ascii="Times New Roman" w:hAnsi="Times New Roman" w:cs="Times New Roman"/>
          <w:sz w:val="24"/>
          <w:szCs w:val="24"/>
        </w:rPr>
        <w:t>'</w:t>
      </w:r>
      <w:r w:rsidR="00DC21C7">
        <w:rPr>
          <w:rFonts w:ascii="Times New Roman" w:hAnsi="Times New Roman" w:cs="Times New Roman"/>
          <w:sz w:val="24"/>
          <w:szCs w:val="24"/>
        </w:rPr>
        <w:t xml:space="preserve"> : </w:t>
      </w:r>
      <w:r w:rsidR="00167A68">
        <w:rPr>
          <w:rFonts w:ascii="Times New Roman" w:hAnsi="Times New Roman" w:cs="Times New Roman"/>
          <w:sz w:val="24"/>
          <w:szCs w:val="24"/>
        </w:rPr>
        <w:t xml:space="preserve">Function from Signal Processing Toolbox  that </w:t>
      </w:r>
      <w:r w:rsidR="00DC21C7">
        <w:rPr>
          <w:rFonts w:ascii="Times New Roman" w:hAnsi="Times New Roman" w:cs="Times New Roman"/>
          <w:sz w:val="24"/>
          <w:szCs w:val="24"/>
        </w:rPr>
        <w:t xml:space="preserve">identifies </w:t>
      </w:r>
      <w:r w:rsidR="00DC21C7" w:rsidRPr="00DC21C7">
        <w:rPr>
          <w:rFonts w:ascii="Times New Roman" w:hAnsi="Times New Roman" w:cs="Times New Roman"/>
          <w:sz w:val="24"/>
          <w:szCs w:val="24"/>
        </w:rPr>
        <w:t xml:space="preserve">local maxima (peaks) </w:t>
      </w:r>
      <w:r w:rsidR="00DC21C7">
        <w:rPr>
          <w:rFonts w:ascii="Times New Roman" w:hAnsi="Times New Roman" w:cs="Times New Roman"/>
          <w:sz w:val="24"/>
          <w:szCs w:val="24"/>
        </w:rPr>
        <w:t xml:space="preserve">of </w:t>
      </w:r>
      <w:r w:rsidR="00DC21C7" w:rsidRPr="00DC21C7">
        <w:rPr>
          <w:rFonts w:ascii="Times New Roman" w:hAnsi="Times New Roman" w:cs="Times New Roman"/>
          <w:sz w:val="24"/>
          <w:szCs w:val="24"/>
        </w:rPr>
        <w:t xml:space="preserve">the input data. A local peak is a data sample that is larger than </w:t>
      </w:r>
      <w:r w:rsidR="00F84B05">
        <w:rPr>
          <w:rFonts w:ascii="Times New Roman" w:hAnsi="Times New Roman" w:cs="Times New Roman"/>
          <w:sz w:val="24"/>
          <w:szCs w:val="24"/>
        </w:rPr>
        <w:t xml:space="preserve">either of </w:t>
      </w:r>
      <w:r w:rsidR="00DC21C7" w:rsidRPr="00DC21C7">
        <w:rPr>
          <w:rFonts w:ascii="Times New Roman" w:hAnsi="Times New Roman" w:cs="Times New Roman"/>
          <w:sz w:val="24"/>
          <w:szCs w:val="24"/>
        </w:rPr>
        <w:t>its two neighbo</w:t>
      </w:r>
      <w:r w:rsidR="00DC21C7">
        <w:rPr>
          <w:rFonts w:ascii="Times New Roman" w:hAnsi="Times New Roman" w:cs="Times New Roman"/>
          <w:sz w:val="24"/>
          <w:szCs w:val="24"/>
        </w:rPr>
        <w:t>u</w:t>
      </w:r>
      <w:r w:rsidR="00DC21C7" w:rsidRPr="00DC21C7">
        <w:rPr>
          <w:rFonts w:ascii="Times New Roman" w:hAnsi="Times New Roman" w:cs="Times New Roman"/>
          <w:sz w:val="24"/>
          <w:szCs w:val="24"/>
        </w:rPr>
        <w:t>ring samples</w:t>
      </w:r>
      <w:r w:rsidR="00DC21C7">
        <w:rPr>
          <w:rFonts w:ascii="Times New Roman" w:hAnsi="Times New Roman" w:cs="Times New Roman"/>
          <w:sz w:val="24"/>
          <w:szCs w:val="24"/>
        </w:rPr>
        <w:t>. T</w:t>
      </w:r>
      <w:r w:rsidR="00E50964">
        <w:rPr>
          <w:rFonts w:ascii="Times New Roman" w:hAnsi="Times New Roman" w:cs="Times New Roman"/>
          <w:sz w:val="24"/>
          <w:szCs w:val="24"/>
        </w:rPr>
        <w:t>hree</w:t>
      </w:r>
      <w:r w:rsidR="00DC21C7">
        <w:rPr>
          <w:rFonts w:ascii="Times New Roman" w:hAnsi="Times New Roman" w:cs="Times New Roman"/>
          <w:sz w:val="24"/>
          <w:szCs w:val="24"/>
        </w:rPr>
        <w:t xml:space="preserve"> further </w:t>
      </w:r>
      <w:r w:rsidR="00E50964">
        <w:rPr>
          <w:rFonts w:ascii="Times New Roman" w:hAnsi="Times New Roman" w:cs="Times New Roman"/>
          <w:sz w:val="24"/>
          <w:szCs w:val="24"/>
        </w:rPr>
        <w:t xml:space="preserve">input </w:t>
      </w:r>
      <w:r w:rsidR="00DC21C7">
        <w:rPr>
          <w:rFonts w:ascii="Times New Roman" w:hAnsi="Times New Roman" w:cs="Times New Roman"/>
          <w:sz w:val="24"/>
          <w:szCs w:val="24"/>
        </w:rPr>
        <w:t xml:space="preserve">arguments, </w:t>
      </w:r>
      <w:r w:rsidR="00E50964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="00E50964">
        <w:rPr>
          <w:rFonts w:ascii="Times New Roman" w:hAnsi="Times New Roman" w:cs="Times New Roman"/>
          <w:sz w:val="24"/>
          <w:szCs w:val="24"/>
        </w:rPr>
        <w:t>minpeakheight</w:t>
      </w:r>
      <w:proofErr w:type="spellEnd"/>
      <w:r w:rsidR="00DC21C7" w:rsidRPr="00DC21C7">
        <w:rPr>
          <w:rFonts w:ascii="Times New Roman" w:hAnsi="Times New Roman" w:cs="Times New Roman"/>
          <w:sz w:val="24"/>
          <w:szCs w:val="24"/>
        </w:rPr>
        <w:t>'</w:t>
      </w:r>
      <w:r w:rsidR="00E50964">
        <w:rPr>
          <w:rFonts w:ascii="Times New Roman" w:hAnsi="Times New Roman" w:cs="Times New Roman"/>
          <w:sz w:val="24"/>
          <w:szCs w:val="24"/>
        </w:rPr>
        <w:t>, 'threshold'</w:t>
      </w:r>
      <w:r w:rsidR="00DC21C7">
        <w:rPr>
          <w:rFonts w:ascii="Times New Roman" w:hAnsi="Times New Roman" w:cs="Times New Roman"/>
          <w:sz w:val="24"/>
          <w:szCs w:val="24"/>
        </w:rPr>
        <w:t xml:space="preserve"> and </w:t>
      </w:r>
      <w:r w:rsidR="00E50964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="00E50964">
        <w:rPr>
          <w:rFonts w:ascii="Times New Roman" w:hAnsi="Times New Roman" w:cs="Times New Roman"/>
          <w:sz w:val="24"/>
          <w:szCs w:val="24"/>
        </w:rPr>
        <w:t>minpeakdistance</w:t>
      </w:r>
      <w:proofErr w:type="spellEnd"/>
      <w:r w:rsidR="00DC21C7" w:rsidRPr="00DC21C7">
        <w:rPr>
          <w:rFonts w:ascii="Times New Roman" w:hAnsi="Times New Roman" w:cs="Times New Roman"/>
          <w:sz w:val="24"/>
          <w:szCs w:val="24"/>
        </w:rPr>
        <w:t>'</w:t>
      </w:r>
      <w:r w:rsidR="00DC21C7">
        <w:rPr>
          <w:rFonts w:ascii="Times New Roman" w:hAnsi="Times New Roman" w:cs="Times New Roman"/>
          <w:sz w:val="24"/>
          <w:szCs w:val="24"/>
        </w:rPr>
        <w:t>,</w:t>
      </w:r>
      <w:r w:rsidR="00B4512F">
        <w:rPr>
          <w:rFonts w:ascii="Times New Roman" w:hAnsi="Times New Roman" w:cs="Times New Roman"/>
          <w:sz w:val="24"/>
          <w:szCs w:val="24"/>
        </w:rPr>
        <w:t xml:space="preserve"> can be set to calibrate</w:t>
      </w:r>
      <w:r w:rsidR="00DC21C7">
        <w:rPr>
          <w:rFonts w:ascii="Times New Roman" w:hAnsi="Times New Roman" w:cs="Times New Roman"/>
          <w:sz w:val="24"/>
          <w:szCs w:val="24"/>
        </w:rPr>
        <w:t xml:space="preserve"> the sensitivity of the peak-finding process.</w:t>
      </w:r>
      <w:r w:rsidR="00331F70">
        <w:rPr>
          <w:rFonts w:ascii="Times New Roman" w:hAnsi="Times New Roman" w:cs="Times New Roman"/>
          <w:sz w:val="24"/>
          <w:szCs w:val="24"/>
        </w:rPr>
        <w:t xml:space="preserve"> This function was used to identify local maxima </w:t>
      </w:r>
      <w:r w:rsidR="001A7DB0">
        <w:rPr>
          <w:rFonts w:ascii="Times New Roman" w:hAnsi="Times New Roman" w:cs="Times New Roman"/>
          <w:sz w:val="24"/>
          <w:szCs w:val="24"/>
        </w:rPr>
        <w:t xml:space="preserve">and minima </w:t>
      </w:r>
      <w:r w:rsidR="00331F70">
        <w:rPr>
          <w:rFonts w:ascii="Times New Roman" w:hAnsi="Times New Roman" w:cs="Times New Roman"/>
          <w:sz w:val="24"/>
          <w:szCs w:val="24"/>
        </w:rPr>
        <w:t>in the PCA loading patterns and also to identify Syllable AM peaks during model evaluation.</w:t>
      </w:r>
    </w:p>
    <w:p w:rsidR="00644DA5" w:rsidRDefault="00644DA5" w:rsidP="00644DA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60427" w:rsidRDefault="00C363F2" w:rsidP="00D604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="00DC21C7">
        <w:rPr>
          <w:rFonts w:ascii="Times New Roman" w:hAnsi="Times New Roman" w:cs="Times New Roman"/>
          <w:sz w:val="24"/>
          <w:szCs w:val="24"/>
        </w:rPr>
        <w:t>fft</w:t>
      </w:r>
      <w:r w:rsidR="00BE4443">
        <w:rPr>
          <w:rFonts w:ascii="Times New Roman" w:hAnsi="Times New Roman" w:cs="Times New Roman"/>
          <w:sz w:val="24"/>
          <w:szCs w:val="24"/>
        </w:rPr>
        <w:t>.m</w:t>
      </w:r>
      <w:proofErr w:type="spellEnd"/>
      <w:r>
        <w:rPr>
          <w:rFonts w:ascii="Times New Roman" w:hAnsi="Times New Roman" w:cs="Times New Roman"/>
          <w:sz w:val="24"/>
          <w:szCs w:val="24"/>
        </w:rPr>
        <w:t>'</w:t>
      </w:r>
      <w:r w:rsidR="00DC21C7">
        <w:rPr>
          <w:rFonts w:ascii="Times New Roman" w:hAnsi="Times New Roman" w:cs="Times New Roman"/>
          <w:sz w:val="24"/>
          <w:szCs w:val="24"/>
        </w:rPr>
        <w:t xml:space="preserve"> : discrete Fourier transform</w:t>
      </w:r>
      <w:r w:rsidR="00DC21C7" w:rsidRPr="00DC21C7">
        <w:rPr>
          <w:rFonts w:ascii="Times New Roman" w:hAnsi="Times New Roman" w:cs="Times New Roman"/>
          <w:sz w:val="24"/>
          <w:szCs w:val="24"/>
        </w:rPr>
        <w:t>, computed wi</w:t>
      </w:r>
      <w:r w:rsidR="00DC21C7">
        <w:rPr>
          <w:rFonts w:ascii="Times New Roman" w:hAnsi="Times New Roman" w:cs="Times New Roman"/>
          <w:sz w:val="24"/>
          <w:szCs w:val="24"/>
        </w:rPr>
        <w:t xml:space="preserve">th a fast Fourier transform </w:t>
      </w:r>
      <w:r w:rsidR="00DC21C7" w:rsidRPr="00DC21C7">
        <w:rPr>
          <w:rFonts w:ascii="Times New Roman" w:hAnsi="Times New Roman" w:cs="Times New Roman"/>
          <w:sz w:val="24"/>
          <w:szCs w:val="24"/>
        </w:rPr>
        <w:t>algorithm.</w:t>
      </w:r>
    </w:p>
    <w:p w:rsidR="00DC21C7" w:rsidRDefault="00644DA5" w:rsidP="00DC21C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unction Y = </w:t>
      </w:r>
      <w:proofErr w:type="spellStart"/>
      <w:r>
        <w:rPr>
          <w:rFonts w:ascii="Times New Roman" w:hAnsi="Times New Roman" w:cs="Times New Roman"/>
          <w:sz w:val="24"/>
          <w:szCs w:val="24"/>
        </w:rPr>
        <w:t>f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x) is implemented for a vector of length </w:t>
      </w:r>
      <w:r w:rsidRPr="00644DA5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s follows :</w:t>
      </w:r>
    </w:p>
    <w:p w:rsidR="00644DA5" w:rsidRDefault="00644DA5" w:rsidP="00DC21C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2317750" cy="733090"/>
            <wp:effectExtent l="1905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750" cy="733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4DA5" w:rsidRDefault="00644DA5" w:rsidP="00DC21C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</w:p>
    <w:p w:rsidR="00644DA5" w:rsidRDefault="00BE4443" w:rsidP="00DC21C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1289050" cy="449825"/>
            <wp:effectExtent l="1905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0" cy="44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4DA5" w:rsidRDefault="00644DA5" w:rsidP="00DC21C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an </w:t>
      </w:r>
      <w:r w:rsidRPr="00644DA5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th root of unity.</w:t>
      </w:r>
    </w:p>
    <w:p w:rsidR="009546F9" w:rsidRDefault="009546F9" w:rsidP="00DC21C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is function was used to determine  a representative syllable period for each speech sample in order to determine the minimum peak distance to be used during Syllable AM peak finding.</w:t>
      </w:r>
    </w:p>
    <w:p w:rsidR="000B1D4C" w:rsidRDefault="000B1D4C" w:rsidP="00DC21C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0B1D4C" w:rsidSect="007931F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DD4" w:rsidRDefault="004C5DD4" w:rsidP="00D56AFC">
      <w:pPr>
        <w:spacing w:after="0" w:line="240" w:lineRule="auto"/>
      </w:pPr>
      <w:r>
        <w:separator/>
      </w:r>
    </w:p>
  </w:endnote>
  <w:endnote w:type="continuationSeparator" w:id="0">
    <w:p w:rsidR="004C5DD4" w:rsidRDefault="004C5DD4" w:rsidP="00D56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5291539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565050523"/>
          <w:docPartObj>
            <w:docPartGallery w:val="Page Numbers (Top of Page)"/>
            <w:docPartUnique/>
          </w:docPartObj>
        </w:sdtPr>
        <w:sdtContent>
          <w:p w:rsidR="00D56AFC" w:rsidRPr="00D56AFC" w:rsidRDefault="00D56AFC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D56AFC">
              <w:rPr>
                <w:rFonts w:ascii="Times New Roman" w:hAnsi="Times New Roman" w:cs="Times New Roman"/>
              </w:rPr>
              <w:t xml:space="preserve">Page </w:t>
            </w:r>
            <w:r w:rsidR="004332E9" w:rsidRPr="00D56AFC">
              <w:rPr>
                <w:rFonts w:ascii="Times New Roman" w:hAnsi="Times New Roman" w:cs="Times New Roman"/>
                <w:b/>
              </w:rPr>
              <w:fldChar w:fldCharType="begin"/>
            </w:r>
            <w:r w:rsidRPr="00D56AFC">
              <w:rPr>
                <w:rFonts w:ascii="Times New Roman" w:hAnsi="Times New Roman" w:cs="Times New Roman"/>
                <w:b/>
              </w:rPr>
              <w:instrText xml:space="preserve"> PAGE </w:instrText>
            </w:r>
            <w:r w:rsidR="004332E9" w:rsidRPr="00D56AFC">
              <w:rPr>
                <w:rFonts w:ascii="Times New Roman" w:hAnsi="Times New Roman" w:cs="Times New Roman"/>
                <w:b/>
              </w:rPr>
              <w:fldChar w:fldCharType="separate"/>
            </w:r>
            <w:r w:rsidR="003578C9">
              <w:rPr>
                <w:rFonts w:ascii="Times New Roman" w:hAnsi="Times New Roman" w:cs="Times New Roman"/>
                <w:b/>
                <w:noProof/>
              </w:rPr>
              <w:t>2</w:t>
            </w:r>
            <w:r w:rsidR="004332E9" w:rsidRPr="00D56AFC">
              <w:rPr>
                <w:rFonts w:ascii="Times New Roman" w:hAnsi="Times New Roman" w:cs="Times New Roman"/>
                <w:b/>
              </w:rPr>
              <w:fldChar w:fldCharType="end"/>
            </w:r>
            <w:r w:rsidRPr="00D56AFC">
              <w:rPr>
                <w:rFonts w:ascii="Times New Roman" w:hAnsi="Times New Roman" w:cs="Times New Roman"/>
              </w:rPr>
              <w:t xml:space="preserve"> of </w:t>
            </w:r>
            <w:r w:rsidR="004332E9" w:rsidRPr="00D56AFC">
              <w:rPr>
                <w:rFonts w:ascii="Times New Roman" w:hAnsi="Times New Roman" w:cs="Times New Roman"/>
                <w:b/>
              </w:rPr>
              <w:fldChar w:fldCharType="begin"/>
            </w:r>
            <w:r w:rsidRPr="00D56AFC">
              <w:rPr>
                <w:rFonts w:ascii="Times New Roman" w:hAnsi="Times New Roman" w:cs="Times New Roman"/>
                <w:b/>
              </w:rPr>
              <w:instrText xml:space="preserve"> NUMPAGES  </w:instrText>
            </w:r>
            <w:r w:rsidR="004332E9" w:rsidRPr="00D56AFC">
              <w:rPr>
                <w:rFonts w:ascii="Times New Roman" w:hAnsi="Times New Roman" w:cs="Times New Roman"/>
                <w:b/>
              </w:rPr>
              <w:fldChar w:fldCharType="separate"/>
            </w:r>
            <w:r w:rsidR="003578C9">
              <w:rPr>
                <w:rFonts w:ascii="Times New Roman" w:hAnsi="Times New Roman" w:cs="Times New Roman"/>
                <w:b/>
                <w:noProof/>
              </w:rPr>
              <w:t>4</w:t>
            </w:r>
            <w:r w:rsidR="004332E9" w:rsidRPr="00D56AFC">
              <w:rPr>
                <w:rFonts w:ascii="Times New Roman" w:hAnsi="Times New Roman" w:cs="Times New Roman"/>
                <w:b/>
              </w:rPr>
              <w:fldChar w:fldCharType="end"/>
            </w:r>
          </w:p>
        </w:sdtContent>
      </w:sdt>
    </w:sdtContent>
  </w:sdt>
  <w:p w:rsidR="00D56AFC" w:rsidRPr="00D56AFC" w:rsidRDefault="00D56AFC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DD4" w:rsidRDefault="004C5DD4" w:rsidP="00D56AFC">
      <w:pPr>
        <w:spacing w:after="0" w:line="240" w:lineRule="auto"/>
      </w:pPr>
      <w:r>
        <w:separator/>
      </w:r>
    </w:p>
  </w:footnote>
  <w:footnote w:type="continuationSeparator" w:id="0">
    <w:p w:rsidR="004C5DD4" w:rsidRDefault="004C5DD4" w:rsidP="00D56A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6AFC" w:rsidRPr="003578C9" w:rsidRDefault="00D56AFC">
    <w:pPr>
      <w:pStyle w:val="Header"/>
      <w:rPr>
        <w:rFonts w:ascii="Times New Roman" w:hAnsi="Times New Roman" w:cs="Times New Roman"/>
        <w:sz w:val="24"/>
        <w:szCs w:val="24"/>
      </w:rPr>
    </w:pPr>
    <w:r w:rsidRPr="003578C9">
      <w:rPr>
        <w:rFonts w:ascii="Times New Roman" w:hAnsi="Times New Roman" w:cs="Times New Roman"/>
        <w:sz w:val="24"/>
        <w:szCs w:val="24"/>
      </w:rPr>
      <w:ptab w:relativeTo="margin" w:alignment="center" w:leader="none"/>
    </w:r>
    <w:r w:rsidRPr="003578C9">
      <w:rPr>
        <w:rFonts w:ascii="Times New Roman" w:hAnsi="Times New Roman" w:cs="Times New Roman"/>
        <w:sz w:val="24"/>
        <w:szCs w:val="24"/>
      </w:rPr>
      <w:ptab w:relativeTo="margin" w:alignment="right" w:leader="none"/>
    </w:r>
    <w:r w:rsidR="003578C9" w:rsidRPr="003578C9">
      <w:rPr>
        <w:rFonts w:ascii="Times New Roman" w:hAnsi="Times New Roman" w:cs="Times New Roman"/>
        <w:sz w:val="24"/>
        <w:szCs w:val="24"/>
        <w:u w:val="single"/>
      </w:rPr>
      <w:t>S1 Cod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E30C4D"/>
    <w:multiLevelType w:val="hybridMultilevel"/>
    <w:tmpl w:val="3828A6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7A51900"/>
    <w:multiLevelType w:val="hybridMultilevel"/>
    <w:tmpl w:val="75BE5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0C24"/>
    <w:rsid w:val="00001A2C"/>
    <w:rsid w:val="00006021"/>
    <w:rsid w:val="00007AB9"/>
    <w:rsid w:val="0001012D"/>
    <w:rsid w:val="00010954"/>
    <w:rsid w:val="000129C6"/>
    <w:rsid w:val="000168E4"/>
    <w:rsid w:val="00020D2C"/>
    <w:rsid w:val="0002138E"/>
    <w:rsid w:val="000220CA"/>
    <w:rsid w:val="00022733"/>
    <w:rsid w:val="000243EA"/>
    <w:rsid w:val="00025457"/>
    <w:rsid w:val="00027EB1"/>
    <w:rsid w:val="0003010D"/>
    <w:rsid w:val="0003270A"/>
    <w:rsid w:val="0003443D"/>
    <w:rsid w:val="0003485B"/>
    <w:rsid w:val="000364DA"/>
    <w:rsid w:val="0004064F"/>
    <w:rsid w:val="00042DCB"/>
    <w:rsid w:val="00045F6A"/>
    <w:rsid w:val="000461E8"/>
    <w:rsid w:val="00057AB6"/>
    <w:rsid w:val="00064DC2"/>
    <w:rsid w:val="00073396"/>
    <w:rsid w:val="000747C9"/>
    <w:rsid w:val="00080283"/>
    <w:rsid w:val="00081E25"/>
    <w:rsid w:val="000876ED"/>
    <w:rsid w:val="000915DF"/>
    <w:rsid w:val="000969AC"/>
    <w:rsid w:val="000A19D6"/>
    <w:rsid w:val="000A24E6"/>
    <w:rsid w:val="000A3EBE"/>
    <w:rsid w:val="000A4170"/>
    <w:rsid w:val="000A458C"/>
    <w:rsid w:val="000A47DF"/>
    <w:rsid w:val="000A4C7A"/>
    <w:rsid w:val="000B08BD"/>
    <w:rsid w:val="000B0BDB"/>
    <w:rsid w:val="000B1D4C"/>
    <w:rsid w:val="000B5243"/>
    <w:rsid w:val="000C0D99"/>
    <w:rsid w:val="000C26B0"/>
    <w:rsid w:val="000C2F95"/>
    <w:rsid w:val="000C3A6D"/>
    <w:rsid w:val="000C4715"/>
    <w:rsid w:val="000C579E"/>
    <w:rsid w:val="000D1038"/>
    <w:rsid w:val="000E3C76"/>
    <w:rsid w:val="000F2551"/>
    <w:rsid w:val="00105744"/>
    <w:rsid w:val="00116C6A"/>
    <w:rsid w:val="0011706D"/>
    <w:rsid w:val="00121641"/>
    <w:rsid w:val="00121D61"/>
    <w:rsid w:val="00122597"/>
    <w:rsid w:val="00123C3E"/>
    <w:rsid w:val="0013029E"/>
    <w:rsid w:val="00133387"/>
    <w:rsid w:val="00133433"/>
    <w:rsid w:val="001342A7"/>
    <w:rsid w:val="001375E5"/>
    <w:rsid w:val="00141F06"/>
    <w:rsid w:val="0014200F"/>
    <w:rsid w:val="00142A7C"/>
    <w:rsid w:val="001454FB"/>
    <w:rsid w:val="00146840"/>
    <w:rsid w:val="00146E48"/>
    <w:rsid w:val="00150F39"/>
    <w:rsid w:val="001552A6"/>
    <w:rsid w:val="00157C67"/>
    <w:rsid w:val="00157EA6"/>
    <w:rsid w:val="00162FEE"/>
    <w:rsid w:val="00164FAD"/>
    <w:rsid w:val="0016760D"/>
    <w:rsid w:val="00167A68"/>
    <w:rsid w:val="00167C96"/>
    <w:rsid w:val="001709CB"/>
    <w:rsid w:val="0017306A"/>
    <w:rsid w:val="00177CC7"/>
    <w:rsid w:val="001814F3"/>
    <w:rsid w:val="00181944"/>
    <w:rsid w:val="001846B7"/>
    <w:rsid w:val="00190332"/>
    <w:rsid w:val="00195496"/>
    <w:rsid w:val="00195A8C"/>
    <w:rsid w:val="00195EE4"/>
    <w:rsid w:val="001A1E6D"/>
    <w:rsid w:val="001A5284"/>
    <w:rsid w:val="001A63B4"/>
    <w:rsid w:val="001A7DB0"/>
    <w:rsid w:val="001A7E62"/>
    <w:rsid w:val="001A7EEB"/>
    <w:rsid w:val="001B0CC8"/>
    <w:rsid w:val="001B3392"/>
    <w:rsid w:val="001C1968"/>
    <w:rsid w:val="001C28C1"/>
    <w:rsid w:val="001C4B8E"/>
    <w:rsid w:val="001C5B1A"/>
    <w:rsid w:val="001D6D53"/>
    <w:rsid w:val="001E7446"/>
    <w:rsid w:val="001F02EF"/>
    <w:rsid w:val="001F0594"/>
    <w:rsid w:val="001F09CB"/>
    <w:rsid w:val="001F2165"/>
    <w:rsid w:val="001F6FD6"/>
    <w:rsid w:val="001F7C0E"/>
    <w:rsid w:val="00202E9C"/>
    <w:rsid w:val="002103AF"/>
    <w:rsid w:val="00227CEC"/>
    <w:rsid w:val="00227F85"/>
    <w:rsid w:val="00230859"/>
    <w:rsid w:val="00233134"/>
    <w:rsid w:val="00234676"/>
    <w:rsid w:val="00234682"/>
    <w:rsid w:val="002368C2"/>
    <w:rsid w:val="0024565A"/>
    <w:rsid w:val="0024583D"/>
    <w:rsid w:val="00246CE9"/>
    <w:rsid w:val="00250E0D"/>
    <w:rsid w:val="0025175C"/>
    <w:rsid w:val="00252F0A"/>
    <w:rsid w:val="0025354C"/>
    <w:rsid w:val="00253BE1"/>
    <w:rsid w:val="00257D93"/>
    <w:rsid w:val="00261AFB"/>
    <w:rsid w:val="002632B9"/>
    <w:rsid w:val="00263C4E"/>
    <w:rsid w:val="00266FB7"/>
    <w:rsid w:val="0027584E"/>
    <w:rsid w:val="002762FA"/>
    <w:rsid w:val="0027700A"/>
    <w:rsid w:val="00282E4F"/>
    <w:rsid w:val="002911B1"/>
    <w:rsid w:val="002A45F6"/>
    <w:rsid w:val="002A4FB8"/>
    <w:rsid w:val="002A5B7C"/>
    <w:rsid w:val="002A6C92"/>
    <w:rsid w:val="002A6E29"/>
    <w:rsid w:val="002B2E94"/>
    <w:rsid w:val="002C6059"/>
    <w:rsid w:val="002C74AD"/>
    <w:rsid w:val="002D61ED"/>
    <w:rsid w:val="002E008A"/>
    <w:rsid w:val="002E4875"/>
    <w:rsid w:val="002F04F7"/>
    <w:rsid w:val="002F0F1F"/>
    <w:rsid w:val="002F5660"/>
    <w:rsid w:val="00303976"/>
    <w:rsid w:val="00305867"/>
    <w:rsid w:val="00305C74"/>
    <w:rsid w:val="00307C7B"/>
    <w:rsid w:val="00310597"/>
    <w:rsid w:val="00312D29"/>
    <w:rsid w:val="00313270"/>
    <w:rsid w:val="00324B91"/>
    <w:rsid w:val="00325024"/>
    <w:rsid w:val="00325668"/>
    <w:rsid w:val="00331F70"/>
    <w:rsid w:val="00334CBA"/>
    <w:rsid w:val="003370EB"/>
    <w:rsid w:val="00337F6C"/>
    <w:rsid w:val="00340661"/>
    <w:rsid w:val="00341044"/>
    <w:rsid w:val="00341694"/>
    <w:rsid w:val="00341D1E"/>
    <w:rsid w:val="0034215A"/>
    <w:rsid w:val="00345011"/>
    <w:rsid w:val="00345D1C"/>
    <w:rsid w:val="00352A83"/>
    <w:rsid w:val="00353A8A"/>
    <w:rsid w:val="003578C9"/>
    <w:rsid w:val="00364EA8"/>
    <w:rsid w:val="00365971"/>
    <w:rsid w:val="0036657E"/>
    <w:rsid w:val="00367250"/>
    <w:rsid w:val="003700AF"/>
    <w:rsid w:val="00370C7A"/>
    <w:rsid w:val="003721AF"/>
    <w:rsid w:val="00372494"/>
    <w:rsid w:val="003759FB"/>
    <w:rsid w:val="00376E3C"/>
    <w:rsid w:val="00377F06"/>
    <w:rsid w:val="0038313B"/>
    <w:rsid w:val="003843F3"/>
    <w:rsid w:val="00384E66"/>
    <w:rsid w:val="003927A9"/>
    <w:rsid w:val="00393384"/>
    <w:rsid w:val="00393A2A"/>
    <w:rsid w:val="003954EA"/>
    <w:rsid w:val="00395BCB"/>
    <w:rsid w:val="003A2C46"/>
    <w:rsid w:val="003B0BE6"/>
    <w:rsid w:val="003B0E4A"/>
    <w:rsid w:val="003B178D"/>
    <w:rsid w:val="003B4A88"/>
    <w:rsid w:val="003B763C"/>
    <w:rsid w:val="003C0B4B"/>
    <w:rsid w:val="003C1466"/>
    <w:rsid w:val="003C6CD1"/>
    <w:rsid w:val="003D7B12"/>
    <w:rsid w:val="003E3F52"/>
    <w:rsid w:val="003E6D62"/>
    <w:rsid w:val="003F0B73"/>
    <w:rsid w:val="003F0E4D"/>
    <w:rsid w:val="003F2698"/>
    <w:rsid w:val="003F4EFA"/>
    <w:rsid w:val="004002F8"/>
    <w:rsid w:val="00403DC8"/>
    <w:rsid w:val="00404431"/>
    <w:rsid w:val="004137C6"/>
    <w:rsid w:val="004233BD"/>
    <w:rsid w:val="0042573F"/>
    <w:rsid w:val="00425C3F"/>
    <w:rsid w:val="004332E9"/>
    <w:rsid w:val="00441290"/>
    <w:rsid w:val="0044294C"/>
    <w:rsid w:val="004476CA"/>
    <w:rsid w:val="00451787"/>
    <w:rsid w:val="00451D6E"/>
    <w:rsid w:val="0045240A"/>
    <w:rsid w:val="004551FB"/>
    <w:rsid w:val="00460854"/>
    <w:rsid w:val="00461B64"/>
    <w:rsid w:val="00463F85"/>
    <w:rsid w:val="0047309E"/>
    <w:rsid w:val="00475239"/>
    <w:rsid w:val="00476627"/>
    <w:rsid w:val="004773C2"/>
    <w:rsid w:val="0048008E"/>
    <w:rsid w:val="004802BC"/>
    <w:rsid w:val="00482A71"/>
    <w:rsid w:val="00482DF7"/>
    <w:rsid w:val="00486DF2"/>
    <w:rsid w:val="00487E36"/>
    <w:rsid w:val="00491A3E"/>
    <w:rsid w:val="00495BA4"/>
    <w:rsid w:val="00496555"/>
    <w:rsid w:val="004A17F8"/>
    <w:rsid w:val="004A5556"/>
    <w:rsid w:val="004A641C"/>
    <w:rsid w:val="004B2C69"/>
    <w:rsid w:val="004B5D5D"/>
    <w:rsid w:val="004B7312"/>
    <w:rsid w:val="004C5DD4"/>
    <w:rsid w:val="004C6FDB"/>
    <w:rsid w:val="004D1122"/>
    <w:rsid w:val="004D369C"/>
    <w:rsid w:val="004D6D87"/>
    <w:rsid w:val="004D79B0"/>
    <w:rsid w:val="004E16EC"/>
    <w:rsid w:val="004E1C36"/>
    <w:rsid w:val="004E3B9D"/>
    <w:rsid w:val="0050292C"/>
    <w:rsid w:val="00502D6C"/>
    <w:rsid w:val="00513907"/>
    <w:rsid w:val="005156A4"/>
    <w:rsid w:val="00520162"/>
    <w:rsid w:val="005214B8"/>
    <w:rsid w:val="00521E8B"/>
    <w:rsid w:val="0053075A"/>
    <w:rsid w:val="00532D2A"/>
    <w:rsid w:val="005350FE"/>
    <w:rsid w:val="005400F2"/>
    <w:rsid w:val="00540D24"/>
    <w:rsid w:val="0054268C"/>
    <w:rsid w:val="00547889"/>
    <w:rsid w:val="00553BAA"/>
    <w:rsid w:val="005557D8"/>
    <w:rsid w:val="0056116B"/>
    <w:rsid w:val="00562072"/>
    <w:rsid w:val="00566584"/>
    <w:rsid w:val="0057072A"/>
    <w:rsid w:val="00570C24"/>
    <w:rsid w:val="00573766"/>
    <w:rsid w:val="005802EE"/>
    <w:rsid w:val="0058085D"/>
    <w:rsid w:val="00584E34"/>
    <w:rsid w:val="005864B1"/>
    <w:rsid w:val="00586579"/>
    <w:rsid w:val="00587B1A"/>
    <w:rsid w:val="005918D0"/>
    <w:rsid w:val="00593736"/>
    <w:rsid w:val="00594A59"/>
    <w:rsid w:val="00595CC5"/>
    <w:rsid w:val="005A0782"/>
    <w:rsid w:val="005A3AF2"/>
    <w:rsid w:val="005B0ADE"/>
    <w:rsid w:val="005B1589"/>
    <w:rsid w:val="005B16E2"/>
    <w:rsid w:val="005C3107"/>
    <w:rsid w:val="005C43C7"/>
    <w:rsid w:val="005C4B98"/>
    <w:rsid w:val="005C5DCD"/>
    <w:rsid w:val="005C5FF2"/>
    <w:rsid w:val="005D39EA"/>
    <w:rsid w:val="005D5BB4"/>
    <w:rsid w:val="005E418B"/>
    <w:rsid w:val="005F0348"/>
    <w:rsid w:val="005F7481"/>
    <w:rsid w:val="005F7844"/>
    <w:rsid w:val="00601CDE"/>
    <w:rsid w:val="00607414"/>
    <w:rsid w:val="006132A5"/>
    <w:rsid w:val="00614097"/>
    <w:rsid w:val="00614B81"/>
    <w:rsid w:val="00614F66"/>
    <w:rsid w:val="00616FA9"/>
    <w:rsid w:val="00617954"/>
    <w:rsid w:val="00621B75"/>
    <w:rsid w:val="006264F8"/>
    <w:rsid w:val="006313B2"/>
    <w:rsid w:val="00631C4C"/>
    <w:rsid w:val="0063468A"/>
    <w:rsid w:val="006349F7"/>
    <w:rsid w:val="006352D5"/>
    <w:rsid w:val="00635B29"/>
    <w:rsid w:val="00640CB8"/>
    <w:rsid w:val="00641CD5"/>
    <w:rsid w:val="00644DA5"/>
    <w:rsid w:val="00645D6B"/>
    <w:rsid w:val="00646410"/>
    <w:rsid w:val="006526C2"/>
    <w:rsid w:val="00653529"/>
    <w:rsid w:val="00654325"/>
    <w:rsid w:val="00654D30"/>
    <w:rsid w:val="00656D0C"/>
    <w:rsid w:val="00662F9E"/>
    <w:rsid w:val="00663E54"/>
    <w:rsid w:val="00664115"/>
    <w:rsid w:val="00672037"/>
    <w:rsid w:val="00673BDC"/>
    <w:rsid w:val="0068244E"/>
    <w:rsid w:val="0069142F"/>
    <w:rsid w:val="00696AD9"/>
    <w:rsid w:val="006A1861"/>
    <w:rsid w:val="006A32FA"/>
    <w:rsid w:val="006A3349"/>
    <w:rsid w:val="006A4DA6"/>
    <w:rsid w:val="006A54C3"/>
    <w:rsid w:val="006B00A2"/>
    <w:rsid w:val="006B697B"/>
    <w:rsid w:val="006C19A2"/>
    <w:rsid w:val="006C4D45"/>
    <w:rsid w:val="006C5E07"/>
    <w:rsid w:val="006C6AA4"/>
    <w:rsid w:val="006C7A76"/>
    <w:rsid w:val="006D0955"/>
    <w:rsid w:val="006D5252"/>
    <w:rsid w:val="006D5834"/>
    <w:rsid w:val="006E210E"/>
    <w:rsid w:val="006E2253"/>
    <w:rsid w:val="006E23F4"/>
    <w:rsid w:val="006E5C73"/>
    <w:rsid w:val="006E5E2A"/>
    <w:rsid w:val="006F3C21"/>
    <w:rsid w:val="006F436E"/>
    <w:rsid w:val="006F7317"/>
    <w:rsid w:val="00700B67"/>
    <w:rsid w:val="00704A0E"/>
    <w:rsid w:val="00705F8F"/>
    <w:rsid w:val="00714BA6"/>
    <w:rsid w:val="00725DE8"/>
    <w:rsid w:val="00730C08"/>
    <w:rsid w:val="00734426"/>
    <w:rsid w:val="007361C4"/>
    <w:rsid w:val="00740CBC"/>
    <w:rsid w:val="00741672"/>
    <w:rsid w:val="00746B45"/>
    <w:rsid w:val="00746F9F"/>
    <w:rsid w:val="007476A6"/>
    <w:rsid w:val="00747F92"/>
    <w:rsid w:val="00754D68"/>
    <w:rsid w:val="00754F19"/>
    <w:rsid w:val="007559F9"/>
    <w:rsid w:val="00780963"/>
    <w:rsid w:val="007863BF"/>
    <w:rsid w:val="00787039"/>
    <w:rsid w:val="007907DD"/>
    <w:rsid w:val="00791D9D"/>
    <w:rsid w:val="007931FA"/>
    <w:rsid w:val="007935FF"/>
    <w:rsid w:val="0079433D"/>
    <w:rsid w:val="007A33BB"/>
    <w:rsid w:val="007A381C"/>
    <w:rsid w:val="007A3C28"/>
    <w:rsid w:val="007B27AF"/>
    <w:rsid w:val="007B6885"/>
    <w:rsid w:val="007B68BF"/>
    <w:rsid w:val="007C37DA"/>
    <w:rsid w:val="007C6A45"/>
    <w:rsid w:val="007C741A"/>
    <w:rsid w:val="007D5068"/>
    <w:rsid w:val="007D758B"/>
    <w:rsid w:val="007E010F"/>
    <w:rsid w:val="007E3493"/>
    <w:rsid w:val="007E497E"/>
    <w:rsid w:val="007E7562"/>
    <w:rsid w:val="007F0282"/>
    <w:rsid w:val="007F53C8"/>
    <w:rsid w:val="00802238"/>
    <w:rsid w:val="00807441"/>
    <w:rsid w:val="0081181A"/>
    <w:rsid w:val="00815B80"/>
    <w:rsid w:val="0082141C"/>
    <w:rsid w:val="008247F2"/>
    <w:rsid w:val="0083364F"/>
    <w:rsid w:val="00834D87"/>
    <w:rsid w:val="00836ABA"/>
    <w:rsid w:val="0084677A"/>
    <w:rsid w:val="008601E0"/>
    <w:rsid w:val="00863E53"/>
    <w:rsid w:val="00866211"/>
    <w:rsid w:val="00867042"/>
    <w:rsid w:val="00867740"/>
    <w:rsid w:val="00870DC1"/>
    <w:rsid w:val="0087350D"/>
    <w:rsid w:val="00873524"/>
    <w:rsid w:val="008806D9"/>
    <w:rsid w:val="00880CC8"/>
    <w:rsid w:val="00880EAD"/>
    <w:rsid w:val="0088306C"/>
    <w:rsid w:val="00896C8B"/>
    <w:rsid w:val="008A15AF"/>
    <w:rsid w:val="008A24A0"/>
    <w:rsid w:val="008A268F"/>
    <w:rsid w:val="008A3CED"/>
    <w:rsid w:val="008A4676"/>
    <w:rsid w:val="008A6EBC"/>
    <w:rsid w:val="008B2E0D"/>
    <w:rsid w:val="008B4CA3"/>
    <w:rsid w:val="008B5B61"/>
    <w:rsid w:val="008B6D5A"/>
    <w:rsid w:val="008D0510"/>
    <w:rsid w:val="008D397E"/>
    <w:rsid w:val="008D3F48"/>
    <w:rsid w:val="008D4278"/>
    <w:rsid w:val="008E25EB"/>
    <w:rsid w:val="008E3DBC"/>
    <w:rsid w:val="008F1587"/>
    <w:rsid w:val="008F305A"/>
    <w:rsid w:val="008F686F"/>
    <w:rsid w:val="00900884"/>
    <w:rsid w:val="009020D1"/>
    <w:rsid w:val="009119C2"/>
    <w:rsid w:val="00920C5E"/>
    <w:rsid w:val="009216C5"/>
    <w:rsid w:val="009225EC"/>
    <w:rsid w:val="00923663"/>
    <w:rsid w:val="00924E9B"/>
    <w:rsid w:val="0092564B"/>
    <w:rsid w:val="009316BD"/>
    <w:rsid w:val="00934B0F"/>
    <w:rsid w:val="0093634B"/>
    <w:rsid w:val="00942822"/>
    <w:rsid w:val="0095395D"/>
    <w:rsid w:val="0095446C"/>
    <w:rsid w:val="009546F9"/>
    <w:rsid w:val="00954B74"/>
    <w:rsid w:val="0095583E"/>
    <w:rsid w:val="00956440"/>
    <w:rsid w:val="00956596"/>
    <w:rsid w:val="009573F2"/>
    <w:rsid w:val="00963AA7"/>
    <w:rsid w:val="0096674B"/>
    <w:rsid w:val="009677C3"/>
    <w:rsid w:val="009678A9"/>
    <w:rsid w:val="00967C07"/>
    <w:rsid w:val="00977023"/>
    <w:rsid w:val="0097734B"/>
    <w:rsid w:val="009819A8"/>
    <w:rsid w:val="00981A28"/>
    <w:rsid w:val="00982315"/>
    <w:rsid w:val="009838DF"/>
    <w:rsid w:val="00985247"/>
    <w:rsid w:val="009863A5"/>
    <w:rsid w:val="009877A7"/>
    <w:rsid w:val="0099097D"/>
    <w:rsid w:val="00993095"/>
    <w:rsid w:val="009937A1"/>
    <w:rsid w:val="009941F6"/>
    <w:rsid w:val="00995322"/>
    <w:rsid w:val="00997075"/>
    <w:rsid w:val="009A15B4"/>
    <w:rsid w:val="009A1619"/>
    <w:rsid w:val="009A3B5E"/>
    <w:rsid w:val="009A3C39"/>
    <w:rsid w:val="009A4C9E"/>
    <w:rsid w:val="009B1ABD"/>
    <w:rsid w:val="009B289A"/>
    <w:rsid w:val="009B3AC7"/>
    <w:rsid w:val="009C3485"/>
    <w:rsid w:val="009C4120"/>
    <w:rsid w:val="009C5BB1"/>
    <w:rsid w:val="009E7904"/>
    <w:rsid w:val="009F16F1"/>
    <w:rsid w:val="009F5188"/>
    <w:rsid w:val="00A00581"/>
    <w:rsid w:val="00A00D6D"/>
    <w:rsid w:val="00A00DB4"/>
    <w:rsid w:val="00A02F85"/>
    <w:rsid w:val="00A0337D"/>
    <w:rsid w:val="00A0396A"/>
    <w:rsid w:val="00A040E1"/>
    <w:rsid w:val="00A049A8"/>
    <w:rsid w:val="00A1022A"/>
    <w:rsid w:val="00A11930"/>
    <w:rsid w:val="00A12C04"/>
    <w:rsid w:val="00A1414E"/>
    <w:rsid w:val="00A15329"/>
    <w:rsid w:val="00A1555A"/>
    <w:rsid w:val="00A15631"/>
    <w:rsid w:val="00A168D2"/>
    <w:rsid w:val="00A20F65"/>
    <w:rsid w:val="00A275B1"/>
    <w:rsid w:val="00A35789"/>
    <w:rsid w:val="00A35E53"/>
    <w:rsid w:val="00A3708E"/>
    <w:rsid w:val="00A400DA"/>
    <w:rsid w:val="00A44980"/>
    <w:rsid w:val="00A45B69"/>
    <w:rsid w:val="00A468D8"/>
    <w:rsid w:val="00A5065E"/>
    <w:rsid w:val="00A50BFA"/>
    <w:rsid w:val="00A5215B"/>
    <w:rsid w:val="00A52A97"/>
    <w:rsid w:val="00A54822"/>
    <w:rsid w:val="00A62CDB"/>
    <w:rsid w:val="00A6702D"/>
    <w:rsid w:val="00A71A8E"/>
    <w:rsid w:val="00A729EF"/>
    <w:rsid w:val="00A75070"/>
    <w:rsid w:val="00A75AB8"/>
    <w:rsid w:val="00A83690"/>
    <w:rsid w:val="00A86B23"/>
    <w:rsid w:val="00A912DD"/>
    <w:rsid w:val="00A93A81"/>
    <w:rsid w:val="00A94918"/>
    <w:rsid w:val="00A95C75"/>
    <w:rsid w:val="00A9753E"/>
    <w:rsid w:val="00AA080B"/>
    <w:rsid w:val="00AA26B2"/>
    <w:rsid w:val="00AA4882"/>
    <w:rsid w:val="00AA69ED"/>
    <w:rsid w:val="00AA7AB5"/>
    <w:rsid w:val="00AB487F"/>
    <w:rsid w:val="00AB64F6"/>
    <w:rsid w:val="00AB7A7E"/>
    <w:rsid w:val="00AD5511"/>
    <w:rsid w:val="00AD71F5"/>
    <w:rsid w:val="00AE397D"/>
    <w:rsid w:val="00AE607F"/>
    <w:rsid w:val="00AE76F3"/>
    <w:rsid w:val="00AF1064"/>
    <w:rsid w:val="00AF27BA"/>
    <w:rsid w:val="00AF3C97"/>
    <w:rsid w:val="00B01AC4"/>
    <w:rsid w:val="00B01B96"/>
    <w:rsid w:val="00B121CA"/>
    <w:rsid w:val="00B1390E"/>
    <w:rsid w:val="00B159ED"/>
    <w:rsid w:val="00B17727"/>
    <w:rsid w:val="00B20728"/>
    <w:rsid w:val="00B21FD6"/>
    <w:rsid w:val="00B22961"/>
    <w:rsid w:val="00B250FA"/>
    <w:rsid w:val="00B25E03"/>
    <w:rsid w:val="00B26610"/>
    <w:rsid w:val="00B2790E"/>
    <w:rsid w:val="00B313CD"/>
    <w:rsid w:val="00B420D2"/>
    <w:rsid w:val="00B426E0"/>
    <w:rsid w:val="00B42BCB"/>
    <w:rsid w:val="00B4512F"/>
    <w:rsid w:val="00B510BF"/>
    <w:rsid w:val="00B52ECF"/>
    <w:rsid w:val="00B56072"/>
    <w:rsid w:val="00B570C7"/>
    <w:rsid w:val="00B57E4C"/>
    <w:rsid w:val="00B60F88"/>
    <w:rsid w:val="00B62BFB"/>
    <w:rsid w:val="00B63D70"/>
    <w:rsid w:val="00B6772D"/>
    <w:rsid w:val="00B71918"/>
    <w:rsid w:val="00B81AC8"/>
    <w:rsid w:val="00B8494E"/>
    <w:rsid w:val="00B85DFC"/>
    <w:rsid w:val="00B9159C"/>
    <w:rsid w:val="00B91D7A"/>
    <w:rsid w:val="00B9714F"/>
    <w:rsid w:val="00BA1AFC"/>
    <w:rsid w:val="00BA2E21"/>
    <w:rsid w:val="00BA4D51"/>
    <w:rsid w:val="00BA4F0A"/>
    <w:rsid w:val="00BA5156"/>
    <w:rsid w:val="00BA7126"/>
    <w:rsid w:val="00BB0490"/>
    <w:rsid w:val="00BB0755"/>
    <w:rsid w:val="00BB169C"/>
    <w:rsid w:val="00BB45A3"/>
    <w:rsid w:val="00BC0A07"/>
    <w:rsid w:val="00BC3D23"/>
    <w:rsid w:val="00BC410D"/>
    <w:rsid w:val="00BC7653"/>
    <w:rsid w:val="00BC79AE"/>
    <w:rsid w:val="00BD0F6C"/>
    <w:rsid w:val="00BD20D1"/>
    <w:rsid w:val="00BD29B9"/>
    <w:rsid w:val="00BD330A"/>
    <w:rsid w:val="00BD74AA"/>
    <w:rsid w:val="00BE1AA6"/>
    <w:rsid w:val="00BE2D19"/>
    <w:rsid w:val="00BE4443"/>
    <w:rsid w:val="00BE471E"/>
    <w:rsid w:val="00BF377C"/>
    <w:rsid w:val="00BF5E31"/>
    <w:rsid w:val="00BF6864"/>
    <w:rsid w:val="00BF6EED"/>
    <w:rsid w:val="00C01973"/>
    <w:rsid w:val="00C06824"/>
    <w:rsid w:val="00C06F3B"/>
    <w:rsid w:val="00C14C4C"/>
    <w:rsid w:val="00C17354"/>
    <w:rsid w:val="00C175C0"/>
    <w:rsid w:val="00C31374"/>
    <w:rsid w:val="00C31484"/>
    <w:rsid w:val="00C316A6"/>
    <w:rsid w:val="00C363F2"/>
    <w:rsid w:val="00C41B6E"/>
    <w:rsid w:val="00C44A81"/>
    <w:rsid w:val="00C529ED"/>
    <w:rsid w:val="00C54711"/>
    <w:rsid w:val="00C5563D"/>
    <w:rsid w:val="00C57BB1"/>
    <w:rsid w:val="00C62615"/>
    <w:rsid w:val="00C63A1D"/>
    <w:rsid w:val="00C64D09"/>
    <w:rsid w:val="00C67FE9"/>
    <w:rsid w:val="00C7005D"/>
    <w:rsid w:val="00C74155"/>
    <w:rsid w:val="00C75EB6"/>
    <w:rsid w:val="00C80C54"/>
    <w:rsid w:val="00C82295"/>
    <w:rsid w:val="00C829C5"/>
    <w:rsid w:val="00C83480"/>
    <w:rsid w:val="00C92309"/>
    <w:rsid w:val="00C95819"/>
    <w:rsid w:val="00C95E89"/>
    <w:rsid w:val="00C96DD2"/>
    <w:rsid w:val="00CA3430"/>
    <w:rsid w:val="00CA3BE3"/>
    <w:rsid w:val="00CA3EAC"/>
    <w:rsid w:val="00CA58C2"/>
    <w:rsid w:val="00CA7305"/>
    <w:rsid w:val="00CB236F"/>
    <w:rsid w:val="00CB2E3B"/>
    <w:rsid w:val="00CB5DB0"/>
    <w:rsid w:val="00CB6C36"/>
    <w:rsid w:val="00CC1D19"/>
    <w:rsid w:val="00CC6D25"/>
    <w:rsid w:val="00CD195B"/>
    <w:rsid w:val="00CD1E66"/>
    <w:rsid w:val="00CD3252"/>
    <w:rsid w:val="00CD400E"/>
    <w:rsid w:val="00CD4688"/>
    <w:rsid w:val="00CD5E27"/>
    <w:rsid w:val="00CD7122"/>
    <w:rsid w:val="00CE1A0B"/>
    <w:rsid w:val="00CE215C"/>
    <w:rsid w:val="00CE2494"/>
    <w:rsid w:val="00D00EC6"/>
    <w:rsid w:val="00D0259A"/>
    <w:rsid w:val="00D101FF"/>
    <w:rsid w:val="00D10FF7"/>
    <w:rsid w:val="00D11094"/>
    <w:rsid w:val="00D11CFF"/>
    <w:rsid w:val="00D1255F"/>
    <w:rsid w:val="00D13588"/>
    <w:rsid w:val="00D1545B"/>
    <w:rsid w:val="00D16395"/>
    <w:rsid w:val="00D174D2"/>
    <w:rsid w:val="00D252E8"/>
    <w:rsid w:val="00D25678"/>
    <w:rsid w:val="00D36407"/>
    <w:rsid w:val="00D44326"/>
    <w:rsid w:val="00D45371"/>
    <w:rsid w:val="00D47AFB"/>
    <w:rsid w:val="00D52093"/>
    <w:rsid w:val="00D54083"/>
    <w:rsid w:val="00D54755"/>
    <w:rsid w:val="00D558B3"/>
    <w:rsid w:val="00D56AFC"/>
    <w:rsid w:val="00D60427"/>
    <w:rsid w:val="00D617FF"/>
    <w:rsid w:val="00D61C53"/>
    <w:rsid w:val="00D650EA"/>
    <w:rsid w:val="00D75655"/>
    <w:rsid w:val="00D80537"/>
    <w:rsid w:val="00D847B9"/>
    <w:rsid w:val="00D865C8"/>
    <w:rsid w:val="00D90E38"/>
    <w:rsid w:val="00D914AE"/>
    <w:rsid w:val="00DA3BBC"/>
    <w:rsid w:val="00DA4DBE"/>
    <w:rsid w:val="00DA654A"/>
    <w:rsid w:val="00DB0CEA"/>
    <w:rsid w:val="00DC0F31"/>
    <w:rsid w:val="00DC0F70"/>
    <w:rsid w:val="00DC21C7"/>
    <w:rsid w:val="00DD2222"/>
    <w:rsid w:val="00DE1298"/>
    <w:rsid w:val="00DE5281"/>
    <w:rsid w:val="00DE7C32"/>
    <w:rsid w:val="00DF0812"/>
    <w:rsid w:val="00DF0EA7"/>
    <w:rsid w:val="00DF74F0"/>
    <w:rsid w:val="00E10466"/>
    <w:rsid w:val="00E16C6F"/>
    <w:rsid w:val="00E22D36"/>
    <w:rsid w:val="00E23933"/>
    <w:rsid w:val="00E244CA"/>
    <w:rsid w:val="00E27016"/>
    <w:rsid w:val="00E30BC5"/>
    <w:rsid w:val="00E32C2E"/>
    <w:rsid w:val="00E34CA3"/>
    <w:rsid w:val="00E47108"/>
    <w:rsid w:val="00E50964"/>
    <w:rsid w:val="00E510E0"/>
    <w:rsid w:val="00E535FD"/>
    <w:rsid w:val="00E60F22"/>
    <w:rsid w:val="00E725D0"/>
    <w:rsid w:val="00E81E71"/>
    <w:rsid w:val="00E84F0D"/>
    <w:rsid w:val="00E906E5"/>
    <w:rsid w:val="00E94A53"/>
    <w:rsid w:val="00E959B5"/>
    <w:rsid w:val="00EA1848"/>
    <w:rsid w:val="00EB01FC"/>
    <w:rsid w:val="00EB08CB"/>
    <w:rsid w:val="00EB4420"/>
    <w:rsid w:val="00EB58AD"/>
    <w:rsid w:val="00EB780E"/>
    <w:rsid w:val="00EC07A6"/>
    <w:rsid w:val="00EC3B8D"/>
    <w:rsid w:val="00EC3CC7"/>
    <w:rsid w:val="00EC5974"/>
    <w:rsid w:val="00EC6181"/>
    <w:rsid w:val="00EC626F"/>
    <w:rsid w:val="00EC646E"/>
    <w:rsid w:val="00ED0B9A"/>
    <w:rsid w:val="00ED0CFC"/>
    <w:rsid w:val="00ED282D"/>
    <w:rsid w:val="00ED4020"/>
    <w:rsid w:val="00ED562C"/>
    <w:rsid w:val="00EE2513"/>
    <w:rsid w:val="00EE68CF"/>
    <w:rsid w:val="00EE7249"/>
    <w:rsid w:val="00EE7F69"/>
    <w:rsid w:val="00EF48F9"/>
    <w:rsid w:val="00EF693E"/>
    <w:rsid w:val="00F009B0"/>
    <w:rsid w:val="00F0106B"/>
    <w:rsid w:val="00F072DF"/>
    <w:rsid w:val="00F07C16"/>
    <w:rsid w:val="00F13F9C"/>
    <w:rsid w:val="00F16B8D"/>
    <w:rsid w:val="00F17A09"/>
    <w:rsid w:val="00F17E3A"/>
    <w:rsid w:val="00F24071"/>
    <w:rsid w:val="00F247D6"/>
    <w:rsid w:val="00F30533"/>
    <w:rsid w:val="00F313C1"/>
    <w:rsid w:val="00F31606"/>
    <w:rsid w:val="00F32224"/>
    <w:rsid w:val="00F348AA"/>
    <w:rsid w:val="00F41EBA"/>
    <w:rsid w:val="00F429D1"/>
    <w:rsid w:val="00F44566"/>
    <w:rsid w:val="00F46A33"/>
    <w:rsid w:val="00F46D81"/>
    <w:rsid w:val="00F47EDE"/>
    <w:rsid w:val="00F50144"/>
    <w:rsid w:val="00F543E4"/>
    <w:rsid w:val="00F55868"/>
    <w:rsid w:val="00F55BDE"/>
    <w:rsid w:val="00F55E59"/>
    <w:rsid w:val="00F56178"/>
    <w:rsid w:val="00F609A6"/>
    <w:rsid w:val="00F61AFA"/>
    <w:rsid w:val="00F64460"/>
    <w:rsid w:val="00F657AE"/>
    <w:rsid w:val="00F675EA"/>
    <w:rsid w:val="00F67C20"/>
    <w:rsid w:val="00F7531D"/>
    <w:rsid w:val="00F76B15"/>
    <w:rsid w:val="00F848E7"/>
    <w:rsid w:val="00F84B05"/>
    <w:rsid w:val="00F91285"/>
    <w:rsid w:val="00F91676"/>
    <w:rsid w:val="00F91BED"/>
    <w:rsid w:val="00F921CA"/>
    <w:rsid w:val="00F93BFC"/>
    <w:rsid w:val="00F9611F"/>
    <w:rsid w:val="00F979C3"/>
    <w:rsid w:val="00F97D09"/>
    <w:rsid w:val="00FA0550"/>
    <w:rsid w:val="00FA20E0"/>
    <w:rsid w:val="00FA3D74"/>
    <w:rsid w:val="00FA5B0E"/>
    <w:rsid w:val="00FA5FF0"/>
    <w:rsid w:val="00FA6F18"/>
    <w:rsid w:val="00FB01DE"/>
    <w:rsid w:val="00FB0AD0"/>
    <w:rsid w:val="00FB3C1A"/>
    <w:rsid w:val="00FC7758"/>
    <w:rsid w:val="00FD1406"/>
    <w:rsid w:val="00FD7728"/>
    <w:rsid w:val="00FD7D1F"/>
    <w:rsid w:val="00FE1939"/>
    <w:rsid w:val="00FE3495"/>
    <w:rsid w:val="00FE6D84"/>
    <w:rsid w:val="00FF650F"/>
    <w:rsid w:val="00FF7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56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56AFC"/>
  </w:style>
  <w:style w:type="paragraph" w:styleId="Footer">
    <w:name w:val="footer"/>
    <w:basedOn w:val="Normal"/>
    <w:link w:val="FooterChar"/>
    <w:uiPriority w:val="99"/>
    <w:unhideWhenUsed/>
    <w:rsid w:val="00D56A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AFC"/>
  </w:style>
  <w:style w:type="paragraph" w:styleId="BalloonText">
    <w:name w:val="Balloon Text"/>
    <w:basedOn w:val="Normal"/>
    <w:link w:val="BalloonTextChar"/>
    <w:uiPriority w:val="99"/>
    <w:semiHidden/>
    <w:unhideWhenUsed/>
    <w:rsid w:val="00D56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A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0427"/>
    <w:pPr>
      <w:ind w:left="720"/>
      <w:contextualSpacing/>
    </w:pPr>
  </w:style>
  <w:style w:type="table" w:styleId="TableGrid">
    <w:name w:val="Table Grid"/>
    <w:basedOn w:val="TableNormal"/>
    <w:uiPriority w:val="59"/>
    <w:rsid w:val="00966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0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38</Words>
  <Characters>9339</Characters>
  <Application>Microsoft Office Word</Application>
  <DocSecurity>0</DocSecurity>
  <Lines>77</Lines>
  <Paragraphs>21</Paragraphs>
  <ScaleCrop>false</ScaleCrop>
  <Company/>
  <LinksUpToDate>false</LinksUpToDate>
  <CharactersWithSpaces>10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Vicky</cp:lastModifiedBy>
  <cp:revision>4</cp:revision>
  <dcterms:created xsi:type="dcterms:W3CDTF">2015-11-04T17:16:00Z</dcterms:created>
  <dcterms:modified xsi:type="dcterms:W3CDTF">2015-11-23T16:37:00Z</dcterms:modified>
</cp:coreProperties>
</file>